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455A8" w14:textId="77777777" w:rsidR="00650307" w:rsidRDefault="00000000">
      <w:pPr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Table </w:t>
      </w:r>
      <w:proofErr w:type="gramStart"/>
      <w:r>
        <w:rPr>
          <w:rFonts w:ascii="Times New Roman" w:hAnsi="Times New Roman" w:hint="eastAsia"/>
          <w:b/>
          <w:bCs/>
          <w:kern w:val="0"/>
          <w:sz w:val="24"/>
          <w:lang w:bidi="ar"/>
        </w:rPr>
        <w:t>1:The</w:t>
      </w:r>
      <w:proofErr w:type="gramEnd"/>
      <w:r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 risk of bias of the included studies</w:t>
      </w:r>
    </w:p>
    <w:tbl>
      <w:tblPr>
        <w:tblStyle w:val="TableGrid"/>
        <w:tblpPr w:leftFromText="180" w:rightFromText="180" w:vertAnchor="text" w:horzAnchor="page" w:tblpX="394" w:tblpY="1081"/>
        <w:tblOverlap w:val="never"/>
        <w:tblW w:w="16446" w:type="dxa"/>
        <w:tblLayout w:type="fixed"/>
        <w:tblLook w:val="04A0" w:firstRow="1" w:lastRow="0" w:firstColumn="1" w:lastColumn="0" w:noHBand="0" w:noVBand="1"/>
      </w:tblPr>
      <w:tblGrid>
        <w:gridCol w:w="3289"/>
        <w:gridCol w:w="1173"/>
        <w:gridCol w:w="480"/>
        <w:gridCol w:w="453"/>
        <w:gridCol w:w="436"/>
        <w:gridCol w:w="480"/>
        <w:gridCol w:w="267"/>
        <w:gridCol w:w="153"/>
        <w:gridCol w:w="420"/>
        <w:gridCol w:w="406"/>
        <w:gridCol w:w="566"/>
        <w:gridCol w:w="532"/>
        <w:gridCol w:w="503"/>
        <w:gridCol w:w="455"/>
        <w:gridCol w:w="254"/>
        <w:gridCol w:w="216"/>
        <w:gridCol w:w="401"/>
        <w:gridCol w:w="503"/>
        <w:gridCol w:w="474"/>
        <w:gridCol w:w="446"/>
        <w:gridCol w:w="464"/>
        <w:gridCol w:w="683"/>
        <w:gridCol w:w="102"/>
        <w:gridCol w:w="378"/>
        <w:gridCol w:w="480"/>
        <w:gridCol w:w="480"/>
        <w:gridCol w:w="689"/>
        <w:gridCol w:w="730"/>
        <w:gridCol w:w="533"/>
      </w:tblGrid>
      <w:tr w:rsidR="00650307" w14:paraId="7A4FDE10" w14:textId="77777777">
        <w:trPr>
          <w:trHeight w:val="2469"/>
        </w:trPr>
        <w:tc>
          <w:tcPr>
            <w:tcW w:w="4462" w:type="dxa"/>
            <w:gridSpan w:val="2"/>
          </w:tcPr>
          <w:p w14:paraId="4416EF97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3EF23A5D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6DB5D8B3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74473FD6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6C68FBD6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480" w:type="dxa"/>
            <w:textDirection w:val="btLr"/>
          </w:tcPr>
          <w:p w14:paraId="12922DC4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anda et al., (2006)</w:t>
            </w:r>
          </w:p>
        </w:tc>
        <w:tc>
          <w:tcPr>
            <w:tcW w:w="453" w:type="dxa"/>
            <w:textDirection w:val="btLr"/>
          </w:tcPr>
          <w:p w14:paraId="0CF276C6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olton et al., (2012)</w:t>
            </w:r>
          </w:p>
        </w:tc>
        <w:tc>
          <w:tcPr>
            <w:tcW w:w="436" w:type="dxa"/>
            <w:textDirection w:val="btLr"/>
          </w:tcPr>
          <w:p w14:paraId="4CC330BE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Flanagan et al. (2012)</w:t>
            </w:r>
          </w:p>
        </w:tc>
        <w:tc>
          <w:tcPr>
            <w:tcW w:w="480" w:type="dxa"/>
            <w:textDirection w:val="btLr"/>
          </w:tcPr>
          <w:p w14:paraId="7731C64E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anda et al. (2013)</w:t>
            </w:r>
          </w:p>
        </w:tc>
        <w:tc>
          <w:tcPr>
            <w:tcW w:w="420" w:type="dxa"/>
            <w:gridSpan w:val="2"/>
            <w:textDirection w:val="btLr"/>
          </w:tcPr>
          <w:p w14:paraId="4B91A402" w14:textId="77777777" w:rsidR="00650307" w:rsidRDefault="00000000">
            <w:pPr>
              <w:ind w:left="113" w:right="113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eBart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l,.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(2019)</w:t>
            </w:r>
          </w:p>
        </w:tc>
        <w:tc>
          <w:tcPr>
            <w:tcW w:w="420" w:type="dxa"/>
            <w:textDirection w:val="btLr"/>
          </w:tcPr>
          <w:p w14:paraId="2D4DBC5E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Lemcke et al., (2013)</w:t>
            </w:r>
          </w:p>
        </w:tc>
        <w:tc>
          <w:tcPr>
            <w:tcW w:w="406" w:type="dxa"/>
            <w:textDirection w:val="btLr"/>
          </w:tcPr>
          <w:p w14:paraId="1A401B3F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Libertus et al. (2014)</w:t>
            </w:r>
          </w:p>
        </w:tc>
        <w:tc>
          <w:tcPr>
            <w:tcW w:w="566" w:type="dxa"/>
            <w:textDirection w:val="btLr"/>
          </w:tcPr>
          <w:p w14:paraId="28620319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Heathcock et al., (2015)</w:t>
            </w:r>
          </w:p>
        </w:tc>
        <w:tc>
          <w:tcPr>
            <w:tcW w:w="532" w:type="dxa"/>
            <w:textDirection w:val="btLr"/>
          </w:tcPr>
          <w:p w14:paraId="531DAD4C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Yoshioka et al., (2015)</w:t>
            </w:r>
          </w:p>
        </w:tc>
        <w:tc>
          <w:tcPr>
            <w:tcW w:w="503" w:type="dxa"/>
            <w:textDirection w:val="btLr"/>
          </w:tcPr>
          <w:p w14:paraId="348E26EF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404040"/>
                <w:szCs w:val="21"/>
              </w:rPr>
              <w:t>Bishop et al. (2017)</w:t>
            </w:r>
          </w:p>
        </w:tc>
        <w:tc>
          <w:tcPr>
            <w:tcW w:w="455" w:type="dxa"/>
            <w:textDirection w:val="btLr"/>
          </w:tcPr>
          <w:p w14:paraId="4C786EFF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darev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 (2017)</w:t>
            </w:r>
          </w:p>
        </w:tc>
        <w:tc>
          <w:tcPr>
            <w:tcW w:w="470" w:type="dxa"/>
            <w:gridSpan w:val="2"/>
            <w:textDirection w:val="btLr"/>
          </w:tcPr>
          <w:p w14:paraId="4347141D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Boin Choi et al., (2018)</w:t>
            </w:r>
          </w:p>
        </w:tc>
        <w:tc>
          <w:tcPr>
            <w:tcW w:w="401" w:type="dxa"/>
            <w:textDirection w:val="btLr"/>
          </w:tcPr>
          <w:p w14:paraId="18DB7075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acre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(2018)</w:t>
            </w:r>
          </w:p>
        </w:tc>
        <w:tc>
          <w:tcPr>
            <w:tcW w:w="503" w:type="dxa"/>
            <w:textDirection w:val="btLr"/>
          </w:tcPr>
          <w:p w14:paraId="3575FCC4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Øien et al., (2018)</w:t>
            </w:r>
          </w:p>
        </w:tc>
        <w:tc>
          <w:tcPr>
            <w:tcW w:w="474" w:type="dxa"/>
            <w:textDirection w:val="btLr"/>
          </w:tcPr>
          <w:p w14:paraId="0A6EB0E4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darev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 (2020)</w:t>
            </w:r>
          </w:p>
        </w:tc>
        <w:tc>
          <w:tcPr>
            <w:tcW w:w="446" w:type="dxa"/>
            <w:textDirection w:val="btLr"/>
          </w:tcPr>
          <w:p w14:paraId="5384CB75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Gabis et al. (2021)</w:t>
            </w:r>
          </w:p>
        </w:tc>
        <w:tc>
          <w:tcPr>
            <w:tcW w:w="464" w:type="dxa"/>
            <w:textDirection w:val="btLr"/>
          </w:tcPr>
          <w:p w14:paraId="287E1CED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Licari et al., (2021)</w:t>
            </w:r>
          </w:p>
        </w:tc>
        <w:tc>
          <w:tcPr>
            <w:tcW w:w="683" w:type="dxa"/>
            <w:textDirection w:val="btLr"/>
          </w:tcPr>
          <w:p w14:paraId="09286646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Mohd Nordin et al., (2021)</w:t>
            </w:r>
          </w:p>
        </w:tc>
        <w:tc>
          <w:tcPr>
            <w:tcW w:w="480" w:type="dxa"/>
            <w:gridSpan w:val="2"/>
            <w:textDirection w:val="btLr"/>
          </w:tcPr>
          <w:p w14:paraId="6DE84B6A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López-Espejo et al. (2022)</w:t>
            </w:r>
          </w:p>
        </w:tc>
        <w:tc>
          <w:tcPr>
            <w:tcW w:w="480" w:type="dxa"/>
            <w:textDirection w:val="btLr"/>
          </w:tcPr>
          <w:p w14:paraId="03A2265C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Patterson et al., (2022)</w:t>
            </w:r>
          </w:p>
        </w:tc>
        <w:tc>
          <w:tcPr>
            <w:tcW w:w="480" w:type="dxa"/>
            <w:textDirection w:val="btLr"/>
          </w:tcPr>
          <w:p w14:paraId="7EA64CD8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Leyan Li et al., (2023)</w:t>
            </w:r>
          </w:p>
        </w:tc>
        <w:tc>
          <w:tcPr>
            <w:tcW w:w="689" w:type="dxa"/>
            <w:textDirection w:val="btLr"/>
          </w:tcPr>
          <w:p w14:paraId="4CDEE7DD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Ben-Sasson et al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,  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2024)</w:t>
            </w:r>
          </w:p>
        </w:tc>
        <w:tc>
          <w:tcPr>
            <w:tcW w:w="730" w:type="dxa"/>
            <w:textDirection w:val="btLr"/>
          </w:tcPr>
          <w:p w14:paraId="1E71EA9F" w14:textId="77777777" w:rsidR="00650307" w:rsidRDefault="00000000">
            <w:pPr>
              <w:ind w:left="113" w:right="113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Elena Capelli et al., (2024)</w:t>
            </w:r>
          </w:p>
        </w:tc>
        <w:tc>
          <w:tcPr>
            <w:tcW w:w="533" w:type="dxa"/>
            <w:textDirection w:val="btLr"/>
          </w:tcPr>
          <w:p w14:paraId="1342875E" w14:textId="77777777" w:rsidR="00650307" w:rsidRDefault="00000000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son et al., (2024)</w:t>
            </w:r>
          </w:p>
        </w:tc>
      </w:tr>
      <w:tr w:rsidR="00650307" w14:paraId="778281D7" w14:textId="77777777">
        <w:trPr>
          <w:trHeight w:val="443"/>
        </w:trPr>
        <w:tc>
          <w:tcPr>
            <w:tcW w:w="4462" w:type="dxa"/>
            <w:gridSpan w:val="2"/>
          </w:tcPr>
          <w:p w14:paraId="6506FF80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ICO included</w:t>
            </w:r>
          </w:p>
        </w:tc>
        <w:tc>
          <w:tcPr>
            <w:tcW w:w="480" w:type="dxa"/>
          </w:tcPr>
          <w:p w14:paraId="5884BCB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62656" behindDoc="0" locked="0" layoutInCell="1" allowOverlap="1" wp14:anchorId="0B0058F0" wp14:editId="2760B3C0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18" name="椭圆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F969E1" id="椭圆 18" o:spid="_x0000_s1026" style="position:absolute;margin-left:.8pt;margin-top:3.55pt;width:11.7pt;height:11.9pt;z-index:25146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7748DC4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79040" behindDoc="0" locked="0" layoutInCell="1" allowOverlap="1" wp14:anchorId="43DC87F2" wp14:editId="7E58156B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358" name="椭圆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DE1E10" id="椭圆 358" o:spid="_x0000_s1026" style="position:absolute;margin-left:.8pt;margin-top:3.55pt;width:11.7pt;height:11.9pt;z-index:251479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413745D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80064" behindDoc="0" locked="0" layoutInCell="1" allowOverlap="1" wp14:anchorId="143AA727" wp14:editId="292B519F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359" name="椭圆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3B89DD" id="椭圆 359" o:spid="_x0000_s1026" style="position:absolute;margin-left:.8pt;margin-top:3.55pt;width:11.7pt;height:11.9pt;z-index:251480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07E3B6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81088" behindDoc="0" locked="0" layoutInCell="1" allowOverlap="1" wp14:anchorId="7DE6FB0D" wp14:editId="213A2E11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360" name="椭圆 3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993086" id="椭圆 360" o:spid="_x0000_s1026" style="position:absolute;margin-left:.8pt;margin-top:3.55pt;width:11.7pt;height:11.9pt;z-index:251481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05BA3F3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 wp14:anchorId="5005FDE5" wp14:editId="10EA0B1E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636" name="椭圆 6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3AC84F" id="椭圆 636" o:spid="_x0000_s1026" style="position:absolute;margin-left:.8pt;margin-top:3.55pt;width:11.7pt;height:11.9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551784B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82112" behindDoc="0" locked="0" layoutInCell="1" allowOverlap="1" wp14:anchorId="7DB937F7" wp14:editId="45A4F62B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361" name="椭圆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A212CD" id="椭圆 361" o:spid="_x0000_s1026" style="position:absolute;margin-left:.8pt;margin-top:3.55pt;width:11.7pt;height:11.9pt;z-index:251482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024BF34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7648" behindDoc="0" locked="0" layoutInCell="1" allowOverlap="1" wp14:anchorId="648497C6" wp14:editId="4DBF840F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426" name="椭圆 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EDFE17" id="椭圆 426" o:spid="_x0000_s1026" style="position:absolute;margin-left:.8pt;margin-top:3.55pt;width:11.7pt;height:11.9pt;z-index:251547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36C0B04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61984" behindDoc="0" locked="0" layoutInCell="1" allowOverlap="1" wp14:anchorId="473A1A53" wp14:editId="1B10CB0E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457" name="椭圆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EF3ED9" id="椭圆 457" o:spid="_x0000_s1026" style="position:absolute;margin-left:3.6pt;margin-top:3.55pt;width:11.7pt;height:11.9pt;z-index:251561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lMhgg2QAAAAUBAAAPAAAAZHJz&#10;L2Rvd25yZXYueG1sTI5BS8NAFITvgv9heYI3u0laq8ZsigjehNLGg8fX7DMJzb4N2U2b/ntfT3oa&#10;hhlmvmIzu16daAydZwPpIgFFXHvbcWPgq/p4eAYVIrLF3jMZuFCATXl7U2Bu/Zl3dNrHRskIhxwN&#10;tDEOudahbslhWPiBWLIfPzqMYsdG2xHPMu56nSXJWjvsWB5aHOi9pfq4n5yBx93UVMtV57Itrfi4&#10;vfjPKv025v5ufnsFFWmOf2W44gs6lMJ08BPboHoDT5kURVJQki6TNajDVV9Al4X+T1/+Ag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GUyGCD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19366FB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76320" behindDoc="0" locked="0" layoutInCell="1" allowOverlap="1" wp14:anchorId="6E4A96F3" wp14:editId="3E8DD154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492" name="椭圆 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2D5C0B" id="椭圆 492" o:spid="_x0000_s1026" style="position:absolute;margin-left:.8pt;margin-top:3.55pt;width:11.7pt;height:11.9pt;z-index:251576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58681ED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4752" behindDoc="0" locked="0" layoutInCell="1" allowOverlap="1" wp14:anchorId="61A45077" wp14:editId="77AFD3F9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523" name="椭圆 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DD4600" id="椭圆 523" o:spid="_x0000_s1026" style="position:absolute;margin-left:.8pt;margin-top:3.55pt;width:11.7pt;height:11.9pt;z-index:251594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2D72E3E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09088" behindDoc="0" locked="0" layoutInCell="1" allowOverlap="1" wp14:anchorId="2F63E321" wp14:editId="260D4394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553" name="椭圆 5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601F16" id="椭圆 553" o:spid="_x0000_s1026" style="position:absolute;margin-left:.8pt;margin-top:3.55pt;width:11.7pt;height:11.9pt;z-index:251609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2B9E2D0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26496" behindDoc="0" locked="0" layoutInCell="1" allowOverlap="1" wp14:anchorId="65E64F64" wp14:editId="4F80AC3C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597" name="椭圆 5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EF43F5" id="椭圆 597" o:spid="_x0000_s1026" style="position:absolute;margin-left:.8pt;margin-top:3.55pt;width:11.7pt;height:11.9pt;z-index:25162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6E320EA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65C4BC5" wp14:editId="6DD39377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670" name="椭圆 6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C509BF" id="椭圆 670" o:spid="_x0000_s1026" style="position:absolute;margin-left:.8pt;margin-top:3.55pt;width:11.7pt;height:1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1169F85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8CD2055" wp14:editId="205E507F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710" name="椭圆 7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4D3D1A" id="椭圆 710" o:spid="_x0000_s1026" style="position:absolute;margin-left:.8pt;margin-top:3.55pt;width:11.7pt;height:11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2968CDE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D42D607" wp14:editId="6819A5BB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743" name="椭圆 7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8E04A8" id="椭圆 743" o:spid="_x0000_s1026" style="position:absolute;margin-left:.8pt;margin-top:3.55pt;width:11.7pt;height:11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34AF64B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AF7D2F2" wp14:editId="506469DA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775" name="椭圆 7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06B46D" id="椭圆 775" o:spid="_x0000_s1026" style="position:absolute;margin-left:.8pt;margin-top:3.55pt;width:11.7pt;height:11.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47B7A5D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73DA52A" wp14:editId="52F61559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807" name="椭圆 8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1715E0" id="椭圆 807" o:spid="_x0000_s1026" style="position:absolute;margin-left:.8pt;margin-top:3.55pt;width:11.7pt;height:11.9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6B62B98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59DD00C" wp14:editId="52433898">
                      <wp:simplePos x="0" y="0"/>
                      <wp:positionH relativeFrom="column">
                        <wp:posOffset>736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839" name="椭圆 8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000C5B" id="椭圆 839" o:spid="_x0000_s1026" style="position:absolute;margin-left:5.8pt;margin-top:3.55pt;width:11.7pt;height:11.9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e/Dxn2wAAAAYBAAAPAAAAZHJz&#10;L2Rvd25yZXYueG1sTI/NTsMwEITvSLyDtUjcqJP+ASFOhZC4IVVtOHDcxksSNV5HsdOmb89yak+r&#10;0Yxmv8k3k+vUiYbQejaQzhJQxJW3LdcGvsvPpxdQISJb7DyTgQsF2BT3dzlm1p95R6d9rJWUcMjQ&#10;QBNjn2kdqoYchpnvicX79YPDKHKotR3wLOWu0/MkWWuHLcuHBnv6aKg67kdnYLUb63KxbN18S0s+&#10;bi/+q0x/jHl8mN7fQEWa4jUM//iCDoUwHfzINqhOdLqWpIHnFJTYi5UsO8hNXkEXub7FL/4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Xvw8Z9sAAAAG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4574F46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7DF100F" wp14:editId="4377FE6B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871" name="椭圆 8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AC6FC1" id="椭圆 871" o:spid="_x0000_s1026" style="position:absolute;margin-left:.8pt;margin-top:3.55pt;width:11.7pt;height:11.9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32D18E8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D682928" wp14:editId="4FFFDF03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909" name="椭圆 9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775C71" id="椭圆 909" o:spid="_x0000_s1026" style="position:absolute;margin-left:.8pt;margin-top:3.55pt;width:11.7pt;height:11.9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C54B85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261B5D1E" wp14:editId="02D01860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941" name="椭圆 9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E80D81" id="椭圆 941" o:spid="_x0000_s1026" style="position:absolute;margin-left:.8pt;margin-top:3.55pt;width:11.7pt;height:11.9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4930B46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443D180" wp14:editId="38C8DEF0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973" name="椭圆 9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130966" id="椭圆 973" o:spid="_x0000_s1026" style="position:absolute;margin-left:.8pt;margin-top:3.55pt;width:11.7pt;height:11.9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6C85A23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0D1D79F1" wp14:editId="3EDBD829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1005" name="椭圆 10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AF5C10" id="椭圆 1005" o:spid="_x0000_s1026" style="position:absolute;margin-left:.8pt;margin-top:3.55pt;width:11.7pt;height:11.9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5DAE01A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13006CEC" wp14:editId="125F4CEA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5085</wp:posOffset>
                      </wp:positionV>
                      <wp:extent cx="148590" cy="151130"/>
                      <wp:effectExtent l="0" t="0" r="3810" b="1270"/>
                      <wp:wrapNone/>
                      <wp:docPr id="1057" name="椭圆 10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4DD399" id="椭圆 1057" o:spid="_x0000_s1026" style="position:absolute;margin-left:.8pt;margin-top:3.55pt;width:11.7pt;height:11.9pt;z-index:25184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lkhY2gAAAAUBAAAPAAAAZHJz&#10;L2Rvd25yZXYueG1sTI/NTsMwEITvSLyDtUjcqJP0BwjZVAiJG1LVhgNHN16SqPE6ip02fXuWExxH&#10;M5r5ptjOrldnGkPnGSFdJKCIa287bhA+q/eHJ1AhGram90wIVwqwLW9vCpNbf+E9nQ+xUVLCITcI&#10;bYxDrnWoW3ImLPxALN63H52JIsdG29FcpNz1OkuSjXamY1lozUBvLdWnw+QQ1vupqZarzmU7WvFp&#10;d/UfVfqFeH83v76AijTHvzD84gs6lMJ09BPboHrRGwkiPKagxM3WcuyIsEyeQZ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lkh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150E3F6A" w14:textId="77777777">
        <w:tc>
          <w:tcPr>
            <w:tcW w:w="4462" w:type="dxa"/>
            <w:gridSpan w:val="2"/>
          </w:tcPr>
          <w:p w14:paraId="64BBFFF4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rotocol registered</w:t>
            </w:r>
          </w:p>
        </w:tc>
        <w:tc>
          <w:tcPr>
            <w:tcW w:w="480" w:type="dxa"/>
          </w:tcPr>
          <w:p w14:paraId="1B570E6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63680" behindDoc="0" locked="0" layoutInCell="1" allowOverlap="1" wp14:anchorId="6D1662CE" wp14:editId="0ED962B7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19" name="椭圆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5B0FDD" id="椭圆 19" o:spid="_x0000_s1026" style="position:absolute;margin-left:1.05pt;margin-top:.65pt;width:11.7pt;height:11.9pt;z-index:25146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75CF77C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83136" behindDoc="0" locked="0" layoutInCell="1" allowOverlap="1" wp14:anchorId="44ACACEB" wp14:editId="2F72942E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362" name="椭圆 3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811020" id="椭圆 362" o:spid="_x0000_s1026" style="position:absolute;margin-left:1.05pt;margin-top:.65pt;width:11.7pt;height:11.9pt;z-index:251483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3333E82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84160" behindDoc="0" locked="0" layoutInCell="1" allowOverlap="1" wp14:anchorId="59AB7643" wp14:editId="21E4C21B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363" name="椭圆 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4BACD6" id="椭圆 363" o:spid="_x0000_s1026" style="position:absolute;margin-left:1.05pt;margin-top:.65pt;width:11.7pt;height:11.9pt;z-index:251484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95D598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85184" behindDoc="0" locked="0" layoutInCell="1" allowOverlap="1" wp14:anchorId="5FF75083" wp14:editId="2DD88F1A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364" name="椭圆 3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6BA877" id="椭圆 364" o:spid="_x0000_s1026" style="position:absolute;margin-left:1.05pt;margin-top:.65pt;width:11.7pt;height:11.9pt;z-index:251485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3D3FC56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67F6A64B" wp14:editId="7C5680E1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637" name="椭圆 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8BAF9E" id="椭圆 637" o:spid="_x0000_s1026" style="position:absolute;margin-left:1.05pt;margin-top:.65pt;width:11.7pt;height:11.9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528550A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86208" behindDoc="0" locked="0" layoutInCell="1" allowOverlap="1" wp14:anchorId="1D9B3EB0" wp14:editId="67C09EA8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365" name="椭圆 3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6273BB" id="椭圆 365" o:spid="_x0000_s1026" style="position:absolute;margin-left:1.05pt;margin-top:.65pt;width:11.7pt;height:11.9pt;z-index:25148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5F739B5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4576" behindDoc="0" locked="0" layoutInCell="1" allowOverlap="1" wp14:anchorId="63938020" wp14:editId="2CA73773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427" name="椭圆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55CCB1" id="椭圆 427" o:spid="_x0000_s1026" style="position:absolute;margin-left:1.05pt;margin-top:.65pt;width:11.7pt;height:11.9pt;z-index:25154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711A2FF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60960" behindDoc="0" locked="0" layoutInCell="1" allowOverlap="1" wp14:anchorId="2606F8DE" wp14:editId="74861810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458" name="椭圆 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5CC18B" id="椭圆 458" o:spid="_x0000_s1026" style="position:absolute;margin-left:3.85pt;margin-top:.65pt;width:11.7pt;height:11.9pt;z-index:25156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Axbw0c3AAAAAUBAAAPAAAAZHJz&#10;L2Rvd25yZXYueG1sTI7NTsMwEITvSLyDtUhcEHXcqBSFOBVCcIEDolRC3Nx4m0TEaxM7TeDpWU5w&#10;nB/NfOVmdr044hA7TxrUIgOBVHvbUaNh9/pweQ0iJkPW9J5QwxdG2FSnJ6UprJ/oBY/b1AgeoVgY&#10;DW1KoZAy1i06Exc+IHF28IMzieXQSDuYicddL5dZdiWd6YgfWhPwrsX6Yzs6DRcpvLefNh/Dozqs&#10;vt+m3VPzfK/1+dl8ewMi4Zz+yvCLz+hQMdPej2Sj6DWs11xkOwfBaa4UiL2G5UqBrEr5n776AQ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DFvDRz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14AE0F4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75296" behindDoc="0" locked="0" layoutInCell="1" allowOverlap="1" wp14:anchorId="57561F96" wp14:editId="1E06AE69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493" name="椭圆 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46CBB1" id="椭圆 493" o:spid="_x0000_s1026" style="position:absolute;margin-left:1.05pt;margin-top:.65pt;width:11.7pt;height:11.9pt;z-index:251575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748C479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2704" behindDoc="0" locked="0" layoutInCell="1" allowOverlap="1" wp14:anchorId="015DC1B9" wp14:editId="04DD85F1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524" name="椭圆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79229A" id="椭圆 524" o:spid="_x0000_s1026" style="position:absolute;margin-left:1.05pt;margin-top:.65pt;width:11.7pt;height:11.9pt;z-index:25159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44A36C4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07040" behindDoc="0" locked="0" layoutInCell="1" allowOverlap="1" wp14:anchorId="416816B7" wp14:editId="513C373D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554" name="椭圆 5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9FD09D" id="椭圆 554" o:spid="_x0000_s1026" style="position:absolute;margin-left:1.05pt;margin-top:.65pt;width:11.7pt;height:11.9pt;z-index:25160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4C7DECE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27520" behindDoc="0" locked="0" layoutInCell="1" allowOverlap="1" wp14:anchorId="0E200810" wp14:editId="7DE20CAD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598" name="椭圆 5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FB3796" id="椭圆 598" o:spid="_x0000_s1026" style="position:absolute;margin-left:1.05pt;margin-top:.65pt;width:11.7pt;height:11.9pt;z-index:25162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15F5751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40D31E5" wp14:editId="69401181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671" name="椭圆 6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65BB48" id="椭圆 671" o:spid="_x0000_s1026" style="position:absolute;margin-left:1.05pt;margin-top:.65pt;width:11.7pt;height:11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0498D44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9EC709B" wp14:editId="5EA8D5FB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711" name="椭圆 7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09AC7C" id="椭圆 711" o:spid="_x0000_s1026" style="position:absolute;margin-left:1.05pt;margin-top:.65pt;width:11.7pt;height:11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7614B67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E25D8B3" wp14:editId="5CF70EB0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744" name="椭圆 7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AE823A" id="椭圆 744" o:spid="_x0000_s1026" style="position:absolute;margin-left:1.05pt;margin-top:.65pt;width:11.7pt;height:11.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13A87A5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CFB509B" wp14:editId="204FF58B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776" name="椭圆 7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74721A" id="椭圆 776" o:spid="_x0000_s1026" style="position:absolute;margin-left:1.05pt;margin-top:.65pt;width:11.7pt;height:11.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416A8C1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68BA7EB" wp14:editId="26B5B4B8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808" name="椭圆 8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E3B82D" id="椭圆 808" o:spid="_x0000_s1026" style="position:absolute;margin-left:1.05pt;margin-top:.65pt;width:11.7pt;height:11.9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2F8C129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3E2C239" wp14:editId="4D41D435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840" name="椭圆 8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4EC9E4" id="椭圆 840" o:spid="_x0000_s1026" style="position:absolute;margin-left:6.05pt;margin-top:.65pt;width:11.7pt;height:11.9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2BB1D6F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176C460" wp14:editId="74588FE2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872" name="椭圆 8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1F6212" id="椭圆 872" o:spid="_x0000_s1026" style="position:absolute;margin-left:1.05pt;margin-top:.65pt;width:11.7pt;height:11.9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091813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0494B86E" wp14:editId="58741A05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910" name="椭圆 9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535DA5" id="椭圆 910" o:spid="_x0000_s1026" style="position:absolute;margin-left:1.05pt;margin-top:.65pt;width:11.7pt;height:11.9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4917555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79170549" wp14:editId="0332A8B3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942" name="椭圆 9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EE8CD8" id="椭圆 942" o:spid="_x0000_s1026" style="position:absolute;margin-left:1.05pt;margin-top:.65pt;width:11.7pt;height:11.9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1F31476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497E9326" wp14:editId="17DFF486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974" name="椭圆 9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24DC6A" id="椭圆 974" o:spid="_x0000_s1026" style="position:absolute;margin-left:1.05pt;margin-top:.65pt;width:11.7pt;height:11.9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408C92E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05B46963" wp14:editId="753BB0FC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1006" name="椭圆 10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570184" id="椭圆 1006" o:spid="_x0000_s1026" style="position:absolute;margin-left:1.05pt;margin-top:.65pt;width:11.7pt;height:11.9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6BED98D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0E01B254" wp14:editId="722300E0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255</wp:posOffset>
                      </wp:positionV>
                      <wp:extent cx="148590" cy="151130"/>
                      <wp:effectExtent l="0" t="0" r="3810" b="1270"/>
                      <wp:wrapNone/>
                      <wp:docPr id="1058" name="椭圆 10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40F7FA" id="椭圆 1058" o:spid="_x0000_s1026" style="position:absolute;margin-left:1.05pt;margin-top:.65pt;width:11.7pt;height:11.9pt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16B6B33B" w14:textId="77777777">
        <w:tc>
          <w:tcPr>
            <w:tcW w:w="4462" w:type="dxa"/>
            <w:gridSpan w:val="2"/>
          </w:tcPr>
          <w:p w14:paraId="5EA372FD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election of study designs explained</w:t>
            </w:r>
          </w:p>
        </w:tc>
        <w:tc>
          <w:tcPr>
            <w:tcW w:w="480" w:type="dxa"/>
          </w:tcPr>
          <w:p w14:paraId="3F7F379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64704" behindDoc="0" locked="0" layoutInCell="1" allowOverlap="1" wp14:anchorId="43E592B4" wp14:editId="5939CAA5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22" name="椭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B445D7" id="椭圆 22" o:spid="_x0000_s1026" style="position:absolute;margin-left:1.3pt;margin-top:2.6pt;width:11.7pt;height:11.9pt;z-index:251464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pixo2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0E837F7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87232" behindDoc="0" locked="0" layoutInCell="1" allowOverlap="1" wp14:anchorId="1920122E" wp14:editId="7E663A4F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366" name="椭圆 3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35A28F" id="椭圆 366" o:spid="_x0000_s1026" style="position:absolute;margin-left:1.3pt;margin-top:2.6pt;width:11.7pt;height:11.9pt;z-index:25148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pixo2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65BE684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88256" behindDoc="0" locked="0" layoutInCell="1" allowOverlap="1" wp14:anchorId="32D7F378" wp14:editId="21A4055B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367" name="椭圆 3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54FE2E" id="椭圆 367" o:spid="_x0000_s1026" style="position:absolute;margin-left:1.3pt;margin-top:2.6pt;width:11.7pt;height:11.9pt;z-index:25148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pixo2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54B42AE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89280" behindDoc="0" locked="0" layoutInCell="1" allowOverlap="1" wp14:anchorId="2C6E47D4" wp14:editId="1DC66CB4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368" name="椭圆 3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C8936F" id="椭圆 368" o:spid="_x0000_s1026" style="position:absolute;margin-left:1.3pt;margin-top:2.6pt;width:11.7pt;height:11.9pt;z-index:25148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pixo2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1EDF1DC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 wp14:anchorId="60450350" wp14:editId="529D10AB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638" name="椭圆 6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215BA9" id="椭圆 638" o:spid="_x0000_s1026" style="position:absolute;margin-left:.9pt;margin-top:2.6pt;width:11.7pt;height:11.9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70868C7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90304" behindDoc="0" locked="0" layoutInCell="1" allowOverlap="1" wp14:anchorId="6E954C95" wp14:editId="70A7CF83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369" name="椭圆 3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C8211E" id="椭圆 369" o:spid="_x0000_s1026" style="position:absolute;margin-left:.5pt;margin-top:2.6pt;width:11.7pt;height:11.9pt;z-index:25149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MrABA9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74C8D43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5600" behindDoc="0" locked="0" layoutInCell="1" allowOverlap="1" wp14:anchorId="70D0B745" wp14:editId="1213B473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428" name="椭圆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B8AFEB" id="椭圆 428" o:spid="_x0000_s1026" style="position:absolute;margin-left:.9pt;margin-top:2.6pt;width:11.7pt;height:11.9pt;z-index:251545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5782AB1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3008" behindDoc="0" locked="0" layoutInCell="1" allowOverlap="1" wp14:anchorId="18FE664A" wp14:editId="72A6D56F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459" name="椭圆 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D16132" id="椭圆 459" o:spid="_x0000_s1026" style="position:absolute;margin-left:4.5pt;margin-top:2.6pt;width:11.7pt;height:11.9pt;z-index:251563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Q9q2M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4AEA21C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7344" behindDoc="0" locked="0" layoutInCell="1" allowOverlap="1" wp14:anchorId="0556F824" wp14:editId="747A3772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494" name="椭圆 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C34D00" id="椭圆 494" o:spid="_x0000_s1026" style="position:absolute;margin-left:.9pt;margin-top:2.6pt;width:11.7pt;height:11.9pt;z-index:251577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131E2D9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5776" behindDoc="0" locked="0" layoutInCell="1" allowOverlap="1" wp14:anchorId="0FADFD5D" wp14:editId="20DD9076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525" name="椭圆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3842AD" id="椭圆 525" o:spid="_x0000_s1026" style="position:absolute;margin-left:.9pt;margin-top:2.6pt;width:11.7pt;height:11.9pt;z-index:25159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07C7444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0112" behindDoc="0" locked="0" layoutInCell="1" allowOverlap="1" wp14:anchorId="6EFBB0C4" wp14:editId="48B94E5B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555" name="椭圆 5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F3D3A4" id="椭圆 555" o:spid="_x0000_s1026" style="position:absolute;margin-left:.9pt;margin-top:2.6pt;width:11.7pt;height:11.9pt;z-index:251610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02935CD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8544" behindDoc="0" locked="0" layoutInCell="1" allowOverlap="1" wp14:anchorId="07FFDC58" wp14:editId="7DB4C2EE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599" name="椭圆 5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68B602" id="椭圆 599" o:spid="_x0000_s1026" style="position:absolute;margin-left:.9pt;margin-top:2.6pt;width:11.7pt;height:11.9pt;z-index: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6A5E7AE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AA70FB0" wp14:editId="161183B8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672" name="椭圆 6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34357C" id="椭圆 672" o:spid="_x0000_s1026" style="position:absolute;margin-left:.9pt;margin-top:2.6pt;width:11.7pt;height:11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459DC9F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8F6E6D6" wp14:editId="73027409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712" name="椭圆 7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EDB016" id="椭圆 712" o:spid="_x0000_s1026" style="position:absolute;margin-left:.9pt;margin-top:2.6pt;width:11.7pt;height:11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515A9FC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02A645F" wp14:editId="355967F4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745" name="椭圆 7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0EB1096" id="椭圆 745" o:spid="_x0000_s1026" style="position:absolute;margin-left:.9pt;margin-top:2.6pt;width:11.7pt;height:11.9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1CAFE62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1F5D481" wp14:editId="0EE6430A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777" name="椭圆 7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8C6CD0" id="椭圆 777" o:spid="_x0000_s1026" style="position:absolute;margin-left:.9pt;margin-top:2.6pt;width:11.7pt;height:11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231DA96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2A698DF" wp14:editId="3C436C5E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809" name="椭圆 8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7E5B25" id="椭圆 809" o:spid="_x0000_s1026" style="position:absolute;margin-left:.9pt;margin-top:2.6pt;width:11.7pt;height:11.9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43F9C87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1A12553" wp14:editId="1E218618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841" name="椭圆 8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330218" id="椭圆 841" o:spid="_x0000_s1026" style="position:absolute;margin-left:6.9pt;margin-top:2.6pt;width:11.7pt;height:11.9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VRexid0AAAAG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608B449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7220F41" wp14:editId="40AFE8FF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873" name="椭圆 8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1DF399" id="椭圆 873" o:spid="_x0000_s1026" style="position:absolute;margin-left:.9pt;margin-top:2.6pt;width:11.7pt;height:11.9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59D3D8E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378A5F8F" wp14:editId="5280B5BC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911" name="椭圆 9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AAEF50" id="椭圆 911" o:spid="_x0000_s1026" style="position:absolute;margin-left:.9pt;margin-top:2.6pt;width:11.7pt;height:11.9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F360E8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2EC8BD66" wp14:editId="6616AC32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943" name="椭圆 9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D4453C" id="椭圆 943" o:spid="_x0000_s1026" style="position:absolute;margin-left:.9pt;margin-top:2.6pt;width:11.7pt;height:11.9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47D7683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0ED8F892" wp14:editId="34C4BCED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975" name="椭圆 9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B919EA" id="椭圆 975" o:spid="_x0000_s1026" style="position:absolute;margin-left:.9pt;margin-top:2.6pt;width:11.7pt;height:11.9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2DC601C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7A90994D" wp14:editId="18560A93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1007" name="椭圆 10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8990BB" id="椭圆 1007" o:spid="_x0000_s1026" style="position:absolute;margin-left:.9pt;margin-top:2.6pt;width:11.7pt;height:11.9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203E726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37E05696" wp14:editId="34668046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3020</wp:posOffset>
                      </wp:positionV>
                      <wp:extent cx="148590" cy="151130"/>
                      <wp:effectExtent l="0" t="0" r="3810" b="1270"/>
                      <wp:wrapNone/>
                      <wp:docPr id="1059" name="椭圆 10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F50668" id="椭圆 1059" o:spid="_x0000_s1026" style="position:absolute;margin-left:.9pt;margin-top:2.6pt;width:11.7pt;height:11.9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595B4797" w14:textId="77777777">
        <w:tc>
          <w:tcPr>
            <w:tcW w:w="4462" w:type="dxa"/>
            <w:gridSpan w:val="2"/>
          </w:tcPr>
          <w:p w14:paraId="7A06968D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dequacy of literature search</w:t>
            </w:r>
          </w:p>
        </w:tc>
        <w:tc>
          <w:tcPr>
            <w:tcW w:w="480" w:type="dxa"/>
          </w:tcPr>
          <w:p w14:paraId="69CAA14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65728" behindDoc="0" locked="0" layoutInCell="1" allowOverlap="1" wp14:anchorId="5B53D7B8" wp14:editId="3A8782F7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23" name="椭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5BEA7B" id="椭圆 23" o:spid="_x0000_s1026" style="position:absolute;margin-left:1.75pt;margin-top:2.9pt;width:11.7pt;height:11.9pt;z-index:251465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iH5oY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1D9AC70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91328" behindDoc="0" locked="0" layoutInCell="1" allowOverlap="1" wp14:anchorId="7BB7FE64" wp14:editId="5CA7392A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370" name="椭圆 3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DFAF47" id="椭圆 370" o:spid="_x0000_s1026" style="position:absolute;margin-left:1.75pt;margin-top:2.9pt;width:11.7pt;height:11.9pt;z-index:251491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iH5oY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55D289B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92352" behindDoc="0" locked="0" layoutInCell="1" allowOverlap="1" wp14:anchorId="1648DD66" wp14:editId="04623D1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371" name="椭圆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6C3D5F" id="椭圆 371" o:spid="_x0000_s1026" style="position:absolute;margin-left:1.75pt;margin-top:2.9pt;width:11.7pt;height:11.9pt;z-index:251492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iH5oY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8FA55C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93376" behindDoc="0" locked="0" layoutInCell="1" allowOverlap="1" wp14:anchorId="47CD72B1" wp14:editId="2FB5CF03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372" name="椭圆 3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91E4BC" id="椭圆 372" o:spid="_x0000_s1026" style="position:absolute;margin-left:1.75pt;margin-top:2.9pt;width:11.7pt;height:11.9pt;z-index:25149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iH5oY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06BA59E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4928" behindDoc="0" locked="0" layoutInCell="1" allowOverlap="1" wp14:anchorId="6CD37057" wp14:editId="0689BA09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639" name="椭圆 6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B8128F" id="椭圆 639" o:spid="_x0000_s1026" style="position:absolute;margin-left:1.35pt;margin-top:2.9pt;width:11.7pt;height:11.9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3618219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94400" behindDoc="0" locked="0" layoutInCell="1" allowOverlap="1" wp14:anchorId="6CB2ABA1" wp14:editId="1D6F40D1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373" name="椭圆 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2C7BC1" id="椭圆 373" o:spid="_x0000_s1026" style="position:absolute;margin-left:.95pt;margin-top:2.9pt;width:11.7pt;height:11.9pt;z-index:251494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Dc4F2v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56CCEDC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6624" behindDoc="0" locked="0" layoutInCell="1" allowOverlap="1" wp14:anchorId="5016592F" wp14:editId="04682FF4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429" name="椭圆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9290B0" id="椭圆 429" o:spid="_x0000_s1026" style="position:absolute;margin-left:1.35pt;margin-top:2.9pt;width:11.7pt;height:11.9pt;z-index:251546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0EC9C76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4032" behindDoc="0" locked="0" layoutInCell="1" allowOverlap="1" wp14:anchorId="2C0448E2" wp14:editId="3B6CC425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460" name="椭圆 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A8E70A" id="椭圆 460" o:spid="_x0000_s1026" style="position:absolute;margin-left:4.95pt;margin-top:2.5pt;width:11.7pt;height:11.9pt;z-index:25156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k97/Y9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6DF470E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9392" behindDoc="0" locked="0" layoutInCell="1" allowOverlap="1" wp14:anchorId="56AD8234" wp14:editId="5968D8A9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495" name="椭圆 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8AC34F" id="椭圆 495" o:spid="_x0000_s1026" style="position:absolute;margin-left:1.35pt;margin-top:2.9pt;width:11.7pt;height:11.9pt;z-index:25157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559CDCC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7824" behindDoc="0" locked="0" layoutInCell="1" allowOverlap="1" wp14:anchorId="264CA815" wp14:editId="65D8FB8D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526" name="椭圆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23FEB8" id="椭圆 526" o:spid="_x0000_s1026" style="position:absolute;margin-left:1.35pt;margin-top:2.9pt;width:11.7pt;height:11.9pt;z-index:25159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7DCED6C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4208" behindDoc="0" locked="0" layoutInCell="1" allowOverlap="1" wp14:anchorId="50374CD4" wp14:editId="748B3D79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556" name="椭圆 5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B1BD60" id="椭圆 556" o:spid="_x0000_s1026" style="position:absolute;margin-left:1.35pt;margin-top:2.9pt;width:11.7pt;height:11.9pt;z-index:25161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031235E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0592" behindDoc="0" locked="0" layoutInCell="1" allowOverlap="1" wp14:anchorId="1CC250B5" wp14:editId="659EEC12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600" name="椭圆 6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DAA5EF" id="椭圆 600" o:spid="_x0000_s1026" style="position:absolute;margin-left:1.35pt;margin-top:2.9pt;width:11.7pt;height:11.9pt;z-index: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6CAAE65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D350D9" wp14:editId="71D1544B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673" name="椭圆 6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1FC1E7" id="椭圆 673" o:spid="_x0000_s1026" style="position:absolute;margin-left:.85pt;margin-top:2.9pt;width:11.7pt;height:1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OQs48/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73526D8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69BBBAF" wp14:editId="1F7BD48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713" name="椭圆 7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DAF256" id="椭圆 713" o:spid="_x0000_s1026" style="position:absolute;margin-left:1.35pt;margin-top:2.9pt;width:11.7pt;height:11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3C406BC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C963D53" wp14:editId="5ABB8F03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746" name="椭圆 7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E0BF20" id="椭圆 746" o:spid="_x0000_s1026" style="position:absolute;margin-left:1.35pt;margin-top:2.9pt;width:11.7pt;height:11.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0E743AE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86A5BA6" wp14:editId="534AEF4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778" name="椭圆 7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3E568C" id="椭圆 778" o:spid="_x0000_s1026" style="position:absolute;margin-left:1.35pt;margin-top:2.9pt;width:11.7pt;height:11.9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1C04F9A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CCA8048" wp14:editId="7FA8564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810" name="椭圆 8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FAE590" id="椭圆 810" o:spid="_x0000_s1026" style="position:absolute;margin-left:.85pt;margin-top:2.9pt;width:11.7pt;height:11.9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OQs48/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05E9481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780288AD" wp14:editId="14425F8B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842" name="椭圆 8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E4C4D7" id="椭圆 842" o:spid="_x0000_s1026" style="position:absolute;margin-left:1.35pt;margin-top:2.9pt;width:11.7pt;height:11.9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617E7EF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158135D" wp14:editId="3AEBB5A5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874" name="椭圆 8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86417F" id="椭圆 874" o:spid="_x0000_s1026" style="position:absolute;margin-left:1.35pt;margin-top:2.9pt;width:11.7pt;height:11.9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4CD93B1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7FA45321" wp14:editId="5E16112C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912" name="椭圆 9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60BFDD" id="椭圆 912" o:spid="_x0000_s1026" style="position:absolute;margin-left:.85pt;margin-top:2.9pt;width:11.7pt;height:11.9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OQs48/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44BDDDF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0F9DAC50" wp14:editId="2EE83F0C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944" name="椭圆 9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5A9DB2" id="椭圆 944" o:spid="_x0000_s1026" style="position:absolute;margin-left:1.35pt;margin-top:2.9pt;width:11.7pt;height:11.9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42FA28E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1EC77BDD" wp14:editId="65E7923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976" name="椭圆 9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D0E3C0" id="椭圆 976" o:spid="_x0000_s1026" style="position:absolute;margin-left:1.35pt;margin-top:2.9pt;width:11.7pt;height:11.9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1200C2C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7FE14C60" wp14:editId="013BFD82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1008" name="椭圆 10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997116" id="椭圆 1008" o:spid="_x0000_s1026" style="position:absolute;margin-left:1.35pt;margin-top:2.9pt;width:11.7pt;height:11.9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423DD68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757916CD" wp14:editId="416CA79E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6830</wp:posOffset>
                      </wp:positionV>
                      <wp:extent cx="148590" cy="151130"/>
                      <wp:effectExtent l="0" t="0" r="3810" b="1270"/>
                      <wp:wrapNone/>
                      <wp:docPr id="1060" name="椭圆 10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09910B" id="椭圆 1060" o:spid="_x0000_s1026" style="position:absolute;margin-left:1.35pt;margin-top:2.9pt;width:11.7pt;height:11.9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OMAk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761660D7" w14:textId="77777777">
        <w:trPr>
          <w:trHeight w:val="90"/>
        </w:trPr>
        <w:tc>
          <w:tcPr>
            <w:tcW w:w="4462" w:type="dxa"/>
            <w:gridSpan w:val="2"/>
          </w:tcPr>
          <w:p w14:paraId="1DD64A31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tudy selection in duplicate</w:t>
            </w:r>
          </w:p>
        </w:tc>
        <w:tc>
          <w:tcPr>
            <w:tcW w:w="480" w:type="dxa"/>
          </w:tcPr>
          <w:p w14:paraId="40E9079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75968" behindDoc="0" locked="0" layoutInCell="1" allowOverlap="1" wp14:anchorId="0067220F" wp14:editId="0F923BC5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243" name="椭圆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B923D8" id="椭圆 243" o:spid="_x0000_s1026" style="position:absolute;margin-left:1.15pt;margin-top:1.8pt;width:11.7pt;height:11.9pt;z-index:25147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46D4811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95424" behindDoc="0" locked="0" layoutInCell="1" allowOverlap="1" wp14:anchorId="780BAF62" wp14:editId="7354415C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374" name="椭圆 3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49AF5E" id="椭圆 374" o:spid="_x0000_s1026" style="position:absolute;margin-left:1.15pt;margin-top:1.8pt;width:11.7pt;height:11.9pt;z-index:251495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6168743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96448" behindDoc="0" locked="0" layoutInCell="1" allowOverlap="1" wp14:anchorId="025C5518" wp14:editId="2B393823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375" name="椭圆 3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B9B8F6" id="椭圆 375" o:spid="_x0000_s1026" style="position:absolute;margin-left:1.15pt;margin-top:1.8pt;width:11.7pt;height:11.9pt;z-index:251496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7F404D2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97472" behindDoc="0" locked="0" layoutInCell="1" allowOverlap="1" wp14:anchorId="4D2B55F5" wp14:editId="128D6E2D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376" name="椭圆 3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24920D" id="椭圆 376" o:spid="_x0000_s1026" style="position:absolute;margin-left:1.15pt;margin-top:1.8pt;width:11.7pt;height:11.9pt;z-index:25149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60DCE12E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56C8637A" wp14:editId="609D22D3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640" name="椭圆 6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A77B9C" id="椭圆 640" o:spid="_x0000_s1026" style="position:absolute;margin-left:1.55pt;margin-top:1.8pt;width:11.7pt;height:11.9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Wa903doAAAAFAQAADwAAAGRy&#10;cy9kb3ducmV2LnhtbEyOwU7DMBBE70j8g7VIXBB1WiC0IU6FkDjQE5T27sbbODReR7bThL9nOcFp&#10;NJrRzCvXk+vEGUNsPSmYzzIQSLU3LTUKdp+vt0sQMWkyuvOECr4xwrq6vCh1YfxIH3jepkbwCMVC&#10;K7Ap9YWUsbbodJz5Homzow9OJ7ahkSbokcddJxdZlkunW+IHq3t8sViftoNTsJn61cb04Wb5vt99&#10;7d9GPFk5KHV9NT0/gUg4pb8y/OIzOlTMdPADmSg6BXdzLrLkIDhd5A8gDqyP9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Wa903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14B7800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98496" behindDoc="0" locked="0" layoutInCell="1" allowOverlap="1" wp14:anchorId="074DDAE3" wp14:editId="50D2EEF6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377" name="椭圆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94D593" id="椭圆 377" o:spid="_x0000_s1026" style="position:absolute;margin-left:1.15pt;margin-top:1.8pt;width:11.7pt;height:11.9pt;z-index:251498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5EB81A22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84512" behindDoc="0" locked="0" layoutInCell="1" allowOverlap="1" wp14:anchorId="47262B8F" wp14:editId="1E61DEC6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7145</wp:posOffset>
                      </wp:positionV>
                      <wp:extent cx="148590" cy="151130"/>
                      <wp:effectExtent l="0" t="0" r="3810" b="1270"/>
                      <wp:wrapNone/>
                      <wp:docPr id="505" name="椭圆 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A3B5B9" id="椭圆 505" o:spid="_x0000_s1026" style="position:absolute;margin-left:.55pt;margin-top:1.35pt;width:11.7pt;height:11.9pt;z-index:251584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1sBTuNoAAAAFAQAADwAAAGRy&#10;cy9kb3ducmV2LnhtbEyOwU7DMBBE70j8g7VIXFDrNKKlDXEqhMSBnqC0dzdektB4bdlOE/6e5QSn&#10;0WhGM6/cTrYXFwyxc6RgMc9AINXOdNQoOHy8zNYgYtJkdO8IFXxjhG11fVXqwriR3vGyT43gEYqF&#10;VtCm5AspY92i1XHuPBJnny5YndiGRpqgRx63vcyzbCWt7ogfWu3xucX6vB+sgt3kNzvjw9367Xj4&#10;Or6OeG7loNTtzfT0CCLhlP7K8IvP6FAx08kNZKLo2S+4qCB/AMFpfr8EcWJdLUFWpfxPX/0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1sBTuN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57CF7905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69152" behindDoc="0" locked="0" layoutInCell="1" allowOverlap="1" wp14:anchorId="2BAC12E5" wp14:editId="035DA12E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470" name="椭圆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DFB65C" id="椭圆 470" o:spid="_x0000_s1026" style="position:absolute;margin-left:5.35pt;margin-top:1.8pt;width:11.7pt;height:11.9pt;z-index:251569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J6IOc2gAAAAYBAAAPAAAAZHJz&#10;L2Rvd25yZXYueG1sTI5Nb8IwEETvlfgP1iL1VpyvQpXGQQipt0oIwqFHE2+TiHgdxQ6Ef9/tqT2O&#10;ZvTmFdvZ9uKGo+8cKYhXEQik2pmOGgXn6uPlDYQPmozuHaGCB3rYlounQufG3emIt1NoBEPI51pB&#10;G8KQS+nrFq32KzcgcfftRqsDx7GRZtR3htteJlG0llZ3xA+tHnDfYn09TVbB63FqqjTrbHLAjK6H&#10;h/us4i+lnpfz7h1EwDn8jeFXn9WhZKeLm8h40XOONrxUkK5BcJ1mMYiLgmSTgSwL+V+//AE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AJ6IOc2gAAAAY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4D629985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8672" behindDoc="0" locked="0" layoutInCell="1" allowOverlap="1" wp14:anchorId="39FD07DA" wp14:editId="3B22FB21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430" name="椭圆 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ABD3BD" id="椭圆 430" o:spid="_x0000_s1026" style="position:absolute;margin-left:1.55pt;margin-top:1.8pt;width:11.7pt;height:11.9pt;z-index:25154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Wa903doAAAAFAQAADwAAAGRy&#10;cy9kb3ducmV2LnhtbEyOwU7DMBBE70j8g7VIXBB1WiC0IU6FkDjQE5T27sbbODReR7bThL9nOcFp&#10;NJrRzCvXk+vEGUNsPSmYzzIQSLU3LTUKdp+vt0sQMWkyuvOECr4xwrq6vCh1YfxIH3jepkbwCMVC&#10;K7Ap9YWUsbbodJz5Homzow9OJ7ahkSbokcddJxdZlkunW+IHq3t8sViftoNTsJn61cb04Wb5vt99&#10;7d9GPFk5KHV9NT0/gUg4pb8y/OIzOlTMdPADmSg6BXdzLrLkIDhd5A8gDqyP9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Wa903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5AA861F3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6800" behindDoc="0" locked="0" layoutInCell="1" allowOverlap="1" wp14:anchorId="4808FF06" wp14:editId="1C2C6173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527" name="椭圆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622A83" id="椭圆 527" o:spid="_x0000_s1026" style="position:absolute;margin-left:1.65pt;margin-top:1.8pt;width:11.7pt;height:11.9pt;z-index:25159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08C290EE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13184" behindDoc="0" locked="0" layoutInCell="1" allowOverlap="1" wp14:anchorId="6DA32B34" wp14:editId="27BD4D19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560" name="椭圆 5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CFCD0E" id="椭圆 560" o:spid="_x0000_s1026" style="position:absolute;margin-left:1.65pt;margin-top:1.8pt;width:11.7pt;height:11.9pt;z-index:251613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2B3EB249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33664" behindDoc="0" locked="0" layoutInCell="1" allowOverlap="1" wp14:anchorId="24437E71" wp14:editId="4C567E08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601" name="椭圆 6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36B960" id="椭圆 601" o:spid="_x0000_s1026" style="position:absolute;margin-left:1.65pt;margin-top:1.8pt;width:11.7pt;height:11.9pt;z-index: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1F4A5A5C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2DCF9A" wp14:editId="5182007D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674" name="椭圆 6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1C8911" id="椭圆 674" o:spid="_x0000_s1026" style="position:absolute;margin-left:1.15pt;margin-top:1.8pt;width:11.7pt;height:11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" fillcolor="#92d050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02794BF9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359A86F" wp14:editId="219F68D1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714" name="椭圆 7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985084" id="椭圆 714" o:spid="_x0000_s1026" style="position:absolute;margin-left:1.65pt;margin-top:1.8pt;width:11.7pt;height:11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02644D0D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B84E021" wp14:editId="339759C2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747" name="椭圆 7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800A8A" id="椭圆 747" o:spid="_x0000_s1026" style="position:absolute;margin-left:1.65pt;margin-top:1.8pt;width:11.7pt;height:11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5CECAB0A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05B4669" wp14:editId="58A9094D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779" name="椭圆 7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68A7E5" id="椭圆 779" o:spid="_x0000_s1026" style="position:absolute;margin-left:1.65pt;margin-top:1.8pt;width:11.7pt;height:11.9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7E6A7BC3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7D6C309" wp14:editId="350517F9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811" name="椭圆 8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A8FD37" id="椭圆 811" o:spid="_x0000_s1026" style="position:absolute;margin-left:1.15pt;margin-top:1.8pt;width:11.7pt;height:11.9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" fillcolor="#92d050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561AD7EE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F756DEC" wp14:editId="7706AEA1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843" name="椭圆 8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648F7B" id="椭圆 843" o:spid="_x0000_s1026" style="position:absolute;margin-left:1.65pt;margin-top:1.8pt;width:11.7pt;height:11.9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5EDABB79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66643A8" wp14:editId="2C3E76E6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875" name="椭圆 8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A41D85" id="椭圆 875" o:spid="_x0000_s1026" style="position:absolute;margin-left:1.65pt;margin-top:1.8pt;width:11.7pt;height:11.9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856EE06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3641A7C" wp14:editId="62590B72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913" name="椭圆 9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2E43BF" id="椭圆 913" o:spid="_x0000_s1026" style="position:absolute;margin-left:1.15pt;margin-top:1.8pt;width:11.7pt;height:11.9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" fillcolor="#92d050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9F60039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D18ECC2" wp14:editId="103F87E0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945" name="椭圆 9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9C66E5" id="椭圆 945" o:spid="_x0000_s1026" style="position:absolute;margin-left:1.65pt;margin-top:1.8pt;width:11.7pt;height:11.9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3D734C58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704C5518" wp14:editId="3B6966D1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977" name="椭圆 9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3908EA" id="椭圆 977" o:spid="_x0000_s1026" style="position:absolute;margin-left:1.65pt;margin-top:1.8pt;width:11.7pt;height:11.9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0B44AA4F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559A2562" wp14:editId="1599090E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1009" name="椭圆 10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54FFA7" id="椭圆 1009" o:spid="_x0000_s1026" style="position:absolute;margin-left:1.65pt;margin-top:1.8pt;width:11.7pt;height:11.9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6446401C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2AFD1981" wp14:editId="4AC84547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1061" name="椭圆 10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286393" id="椭圆 1061" o:spid="_x0000_s1026" style="position:absolute;margin-left:1.65pt;margin-top:1.8pt;width:11.7pt;height:11.9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3D6FEB43" w14:textId="77777777">
        <w:tc>
          <w:tcPr>
            <w:tcW w:w="4462" w:type="dxa"/>
            <w:gridSpan w:val="2"/>
          </w:tcPr>
          <w:p w14:paraId="538DFCCF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Data extraction in duplicate</w:t>
            </w:r>
          </w:p>
        </w:tc>
        <w:tc>
          <w:tcPr>
            <w:tcW w:w="480" w:type="dxa"/>
          </w:tcPr>
          <w:p w14:paraId="09286FD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66752" behindDoc="0" locked="0" layoutInCell="1" allowOverlap="1" wp14:anchorId="00167F5A" wp14:editId="7A2048E7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24" name="椭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4AA0DB" id="椭圆 24" o:spid="_x0000_s1026" style="position:absolute;margin-left:1.35pt;margin-top:1.65pt;width:11.7pt;height:11.9pt;z-index:251466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EXDVX2QAAAAUBAAAPAAAAZHJz&#10;L2Rvd25yZXYueG1sTI7LbsIwEEX3lfoP1iCxK86DQhXioKpSd0gIwoLlEE+TiHgcxQ6Ev69Ztcv7&#10;0L0n306mEzcaXGtZQbyIQBBXVrdcKziV328fIJxH1thZJgUPcrAtXl9yzLS984FuR1+LMMIuQwWN&#10;930mpasaMugWticO2Y8dDPogh1rqAe9h3HQyiaKVNNhyeGiwp6+GqutxNAreD2NdpsvWJHta8nX/&#10;sLsyPis1n02fGxCeJv9Xhid+QIciMF3syNqJTkGyDkUFaQoipMkqBnF5ujHIIpf/6Ytf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IRcNVf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6F57280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99520" behindDoc="0" locked="0" layoutInCell="1" allowOverlap="1" wp14:anchorId="4399C260" wp14:editId="7CC2B91C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378" name="椭圆 3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9E7658" id="椭圆 378" o:spid="_x0000_s1026" style="position:absolute;margin-left:1.35pt;margin-top:1.65pt;width:11.7pt;height:11.9pt;z-index:251499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EXDVX2QAAAAUBAAAPAAAAZHJz&#10;L2Rvd25yZXYueG1sTI7LbsIwEEX3lfoP1iCxK86DQhXioKpSd0gIwoLlEE+TiHgcxQ6Ev69Ztcv7&#10;0L0n306mEzcaXGtZQbyIQBBXVrdcKziV328fIJxH1thZJgUPcrAtXl9yzLS984FuR1+LMMIuQwWN&#10;930mpasaMugWticO2Y8dDPogh1rqAe9h3HQyiaKVNNhyeGiwp6+GqutxNAreD2NdpsvWJHta8nX/&#10;sLsyPis1n02fGxCeJv9Xhid+QIciMF3syNqJTkGyDkUFaQoipMkqBnF5ujHIIpf/6Ytf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IRcNVf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7DA772B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00544" behindDoc="0" locked="0" layoutInCell="1" allowOverlap="1" wp14:anchorId="55445803" wp14:editId="39F15A36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379" name="椭圆 3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F27A35" id="椭圆 379" o:spid="_x0000_s1026" style="position:absolute;margin-left:1.35pt;margin-top:1.65pt;width:11.7pt;height:11.9pt;z-index:251500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EXDVX2QAAAAUBAAAPAAAAZHJz&#10;L2Rvd25yZXYueG1sTI7LbsIwEEX3lfoP1iCxK86DQhXioKpSd0gIwoLlEE+TiHgcxQ6Ev69Ztcv7&#10;0L0n306mEzcaXGtZQbyIQBBXVrdcKziV328fIJxH1thZJgUPcrAtXl9yzLS984FuR1+LMMIuQwWN&#10;930mpasaMugWticO2Y8dDPogh1rqAe9h3HQyiaKVNNhyeGiwp6+GqutxNAreD2NdpsvWJHta8nX/&#10;sLsyPis1n02fGxCeJv9Xhid+QIciMF3syNqJTkGyDkUFaQoipMkqBnF5ujHIIpf/6Ytf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IRcNVf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1BE92FD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01568" behindDoc="0" locked="0" layoutInCell="1" allowOverlap="1" wp14:anchorId="7B1E8B67" wp14:editId="5DD6DAB0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380" name="椭圆 3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292F85" id="椭圆 380" o:spid="_x0000_s1026" style="position:absolute;margin-left:1.35pt;margin-top:1.65pt;width:11.7pt;height:11.9pt;z-index:251501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EXDVX2QAAAAUBAAAPAAAAZHJz&#10;L2Rvd25yZXYueG1sTI7LbsIwEEX3lfoP1iCxK86DQhXioKpSd0gIwoLlEE+TiHgcxQ6Ev69Ztcv7&#10;0L0n306mEzcaXGtZQbyIQBBXVrdcKziV328fIJxH1thZJgUPcrAtXl9yzLS984FuR1+LMMIuQwWN&#10;930mpasaMugWticO2Y8dDPogh1rqAe9h3HQyiaKVNNhyeGiwp6+GqutxNAreD2NdpsvWJHta8nX/&#10;sLsyPis1n02fGxCeJv9Xhid+QIciMF3syNqJTkGyDkUFaQoipMkqBnF5ujHIIpf/6Ytf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IRcNVf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5BDD6F6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 wp14:anchorId="16907DE9" wp14:editId="403B23AB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641" name="椭圆 6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9A410F" id="椭圆 641" o:spid="_x0000_s1026" style="position:absolute;margin-left:1.35pt;margin-top:1.65pt;width:11.7pt;height:11.9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EXDVX2QAAAAUBAAAPAAAAZHJz&#10;L2Rvd25yZXYueG1sTI7LbsIwEEX3lfoP1iCxK86DQhXioKpSd0gIwoLlEE+TiHgcxQ6Ev69Ztcv7&#10;0L0n306mEzcaXGtZQbyIQBBXVrdcKziV328fIJxH1thZJgUPcrAtXl9yzLS984FuR1+LMMIuQwWN&#10;930mpasaMugWticO2Y8dDPogh1rqAe9h3HQyiaKVNNhyeGiwp6+GqutxNAreD2NdpsvWJHta8nX/&#10;sLsyPis1n02fGxCeJv9Xhid+QIciMF3syNqJTkGyDkUFaQoipMkqBnF5ujHIIpf/6Ytf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IRcNVf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5908690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02592" behindDoc="0" locked="0" layoutInCell="1" allowOverlap="1" wp14:anchorId="37D430A9" wp14:editId="625B9F8E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381" name="椭圆 3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642A9F" id="椭圆 381" o:spid="_x0000_s1026" style="position:absolute;margin-left:.95pt;margin-top:1.65pt;width:11.7pt;height:11.9pt;z-index:251502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9VCs42QAAAAUBAAAPAAAAZHJz&#10;L2Rvd25yZXYueG1sTI7NbsIwEITvlXgHa5F6K84P0DbEQahSb5UQpIceTbxNIuJ1FDsQ3r7bE5xG&#10;oxnNfPl2sp244OBbRwriRQQCqXKmpVrBd/n58gbCB01Gd45QwQ09bIvZU64z4650wMsx1IJHyGda&#10;QRNCn0npqwat9gvXI3H26warA9uhlmbQVx63nUyiaC2tbokfGt3jR4PV+ThaBavDWJfpsrXJHpd0&#10;3t/cVxn/KPU8n3YbEAGncC/DPz6jQ8FMJzeS8aJj/85FBWkKgtNkxXpifY1BFrl8pC/+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H1UKzj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32B2603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9696" behindDoc="0" locked="0" layoutInCell="1" allowOverlap="1" wp14:anchorId="7004F475" wp14:editId="09231F99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439" name="椭圆 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BA2590" id="椭圆 439" o:spid="_x0000_s1026" style="position:absolute;margin-left:1.35pt;margin-top:1.65pt;width:11.7pt;height:11.9pt;z-index:251549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EXDVX2QAAAAUBAAAPAAAAZHJz&#10;L2Rvd25yZXYueG1sTI7LbsIwEEX3lfoP1iCxK86DQhXioKpSd0gIwoLlEE+TiHgcxQ6Ev69Ztcv7&#10;0L0n306mEzcaXGtZQbyIQBBXVrdcKziV328fIJxH1thZJgUPcrAtXl9yzLS984FuR1+LMMIuQwWN&#10;930mpasaMugWticO2Y8dDPogh1rqAe9h3HQyiaKVNNhyeGiwp6+GqutxNAreD2NdpsvWJHta8nX/&#10;sLsyPis1n02fGxCeJv9Xhid+QIciMF3syNqJTkGyDkUFaQoipMkqBnF5ujHIIpf/6Ytf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IRcNVf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00216DE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66080" behindDoc="0" locked="0" layoutInCell="1" allowOverlap="1" wp14:anchorId="237FE40F" wp14:editId="7C5CE51E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471" name="椭圆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C326D7" id="椭圆 471" o:spid="_x0000_s1026" style="position:absolute;margin-left:5.75pt;margin-top:1.65pt;width:11.7pt;height:11.9pt;z-index:251566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1Dp752wAAAAYBAAAPAAAAZHJz&#10;L2Rvd25yZXYueG1sTI5NT8MwEETvSP0P1iJxo85XC4Q4VYXEDalq00OPbrwkUeN1FDtt+u9ZTnAc&#10;zejNKzaz7cUVR985UhAvIxBItTMdNQqO1efzKwgfNBndO0IFd/SwKRcPhc6Nu9Eer4fQCIaQz7WC&#10;NoQhl9LXLVrtl25A4u7bjVYHjmMjzahvDLe9TKJoLa3uiB9aPeBHi/XlMFkFq/3UVGnW2WSHGV12&#10;d/dVxSelnh7n7TuIgHP4G8OvPqtDyU5nN5Hxouccr3ipIE1BcJ1mbyDOCpKXGGRZyP/65Q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NQ6e+dsAAAAG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1D81130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78368" behindDoc="0" locked="0" layoutInCell="1" allowOverlap="1" wp14:anchorId="12CEAFA7" wp14:editId="1E3567F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497" name="椭圆 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5A7C6E" id="椭圆 497" o:spid="_x0000_s1026" style="position:absolute;margin-left:1.35pt;margin-top:1.65pt;width:11.7pt;height:11.9pt;z-index:251578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EXDVX2QAAAAUBAAAPAAAAZHJz&#10;L2Rvd25yZXYueG1sTI7LbsIwEEX3lfoP1iCxK86DQhXioKpSd0gIwoLlEE+TiHgcxQ6Ev69Ztcv7&#10;0L0n306mEzcaXGtZQbyIQBBXVrdcKziV328fIJxH1thZJgUPcrAtXl9yzLS984FuR1+LMMIuQwWN&#10;930mpasaMugWticO2Y8dDPogh1rqAe9h3HQyiaKVNNhyeGiwp6+GqutxNAreD2NdpsvWJHta8nX/&#10;sLsyPis1n02fGxCeJv9Xhid+QIciMF3syNqJTkGyDkUFaQoipMkqBnF5ujHIIpf/6YtfAA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IRcNVf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7BC4AA0B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8848" behindDoc="0" locked="0" layoutInCell="1" allowOverlap="1" wp14:anchorId="01E267D2" wp14:editId="65B584C8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528" name="椭圆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A562C8" id="椭圆 528" o:spid="_x0000_s1026" style="position:absolute;margin-left:1.4pt;margin-top:1.65pt;width:11.7pt;height:11.9pt;z-index:251598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413Q82gAAAAUBAAAPAAAAZHJz&#10;L2Rvd25yZXYueG1sTM7BasMwDAbg+6DvYFTobXXidN3I4pQx6G1Q2uywoxtrSWgsh9hp07efdtpO&#10;Qvzi11fsZteLK46h86QhXScgkGpvO2o0fFb7xxcQIRqypveEGu4YYFcuHgqTW3+jI15PsRFcQiE3&#10;GtoYh1zKULfoTFj7AYmzbz86E3kdG2lHc+Ny10uVJFvpTEf8oTUDvrdYX06T0/B0nJoq23ROHXBD&#10;l8Pdf1Tpl9ar5fz2CiLiHP+O4ZfPdCjZdPYT2SB6DYrhUUOWgeBUbRWIM8/nFGRZyP/68g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413Q8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42BC6BCC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17280" behindDoc="0" locked="0" layoutInCell="1" allowOverlap="1" wp14:anchorId="7FB3CDE9" wp14:editId="2FEF7202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561" name="椭圆 5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35D90E" id="椭圆 561" o:spid="_x0000_s1026" style="position:absolute;margin-left:1pt;margin-top:1.65pt;width:11.7pt;height:11.9pt;z-index:25161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51803811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29568" behindDoc="0" locked="0" layoutInCell="1" allowOverlap="1" wp14:anchorId="0FF59511" wp14:editId="5B645496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602" name="椭圆 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0BCFC9" id="椭圆 602" o:spid="_x0000_s1026" style="position:absolute;margin-left:1pt;margin-top:1.65pt;width:11.7pt;height:11.9pt;z-index: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3EF3BE8A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30DED2A" wp14:editId="38502299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679" name="椭圆 6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85D70E" id="椭圆 679" o:spid="_x0000_s1026" style="position:absolute;margin-left:1pt;margin-top:1.65pt;width:11.7pt;height:11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27E19039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54C2637" wp14:editId="0562F5A2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715" name="椭圆 7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9F0FCB" id="椭圆 715" o:spid="_x0000_s1026" style="position:absolute;margin-left:1pt;margin-top:1.65pt;width:11.7pt;height:11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13669741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075FFD3" wp14:editId="09E40F6E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748" name="椭圆 7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F500E5" id="椭圆 748" o:spid="_x0000_s1026" style="position:absolute;margin-left:1pt;margin-top:1.65pt;width:11.7pt;height:11.9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61C54319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D30B745" wp14:editId="20F39069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780" name="椭圆 7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9D7594" id="椭圆 780" o:spid="_x0000_s1026" style="position:absolute;margin-left:1pt;margin-top:1.65pt;width:11.7pt;height:11.9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67ABEF8B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AF7C46B" wp14:editId="4E370028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812" name="椭圆 8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CFB071" id="椭圆 812" o:spid="_x0000_s1026" style="position:absolute;margin-left:1pt;margin-top:1.65pt;width:11.7pt;height:11.9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4A11A30D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F0DDCB8" wp14:editId="41D93EAF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844" name="椭圆 8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632ED5" id="椭圆 844" o:spid="_x0000_s1026" style="position:absolute;margin-left:1pt;margin-top:1.65pt;width:11.7pt;height:11.9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21A917B8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646901F" wp14:editId="1C13D938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876" name="椭圆 8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24B919" id="椭圆 876" o:spid="_x0000_s1026" style="position:absolute;margin-left:1pt;margin-top:1.65pt;width:11.7pt;height:11.9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EFFBA31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080F8A9" wp14:editId="2ED03187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914" name="椭圆 9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210619" id="椭圆 914" o:spid="_x0000_s1026" style="position:absolute;margin-left:1pt;margin-top:1.65pt;width:11.7pt;height:11.9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396ED86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0408E27C" wp14:editId="63E56BBD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946" name="椭圆 9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38B67F" id="椭圆 946" o:spid="_x0000_s1026" style="position:absolute;margin-left:1pt;margin-top:1.65pt;width:11.7pt;height:11.9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3023141C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3631071" wp14:editId="3A7AB6A3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978" name="椭圆 9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4E5764" id="椭圆 978" o:spid="_x0000_s1026" style="position:absolute;margin-left:1pt;margin-top:1.65pt;width:11.7pt;height:11.9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4CC73543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10BD6129" wp14:editId="4C45227B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1010" name="椭圆 10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E22F4A7" id="椭圆 1010" o:spid="_x0000_s1026" style="position:absolute;margin-left:1pt;margin-top:1.65pt;width:11.7pt;height:11.9pt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115322EF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1348B88E" wp14:editId="67DCDA54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955</wp:posOffset>
                      </wp:positionV>
                      <wp:extent cx="148590" cy="151130"/>
                      <wp:effectExtent l="0" t="0" r="3810" b="1270"/>
                      <wp:wrapNone/>
                      <wp:docPr id="1062" name="椭圆 10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2CE6FF" id="椭圆 1062" o:spid="_x0000_s1026" style="position:absolute;margin-left:1pt;margin-top:1.65pt;width:11.7pt;height:11.9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vuWiL2wAAAAUBAAAPAAAAZHJz&#10;L2Rvd25yZXYueG1sTI/NasMwEITvhbyD2EJujfyXNriWQyj0FgiJe+hRsTa2ibUylpw4b9/tqT0t&#10;wwwz3xbb2fbihqPvHCmIVxEIpNqZjhoFX9XnywaED5qM7h2hggd62JaLp0Lnxt3piLdTaASXkM+1&#10;gjaEIZfS1y1a7VduQGLv4karA8uxkWbUdy63vUyi6FVa3REvtHrAjxbr62myCtbHqanSrLPJATO6&#10;Hh5uX8XfSi2f5907iIBz+AvDLz6jQ8lMZzeR8aJXkPAnQUGagmA3WWcgznzfYpBlIf/Tlz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r7loi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33BC9810" w14:textId="77777777">
        <w:trPr>
          <w:trHeight w:val="90"/>
        </w:trPr>
        <w:tc>
          <w:tcPr>
            <w:tcW w:w="4462" w:type="dxa"/>
            <w:gridSpan w:val="2"/>
          </w:tcPr>
          <w:p w14:paraId="09A14B46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Justification for excluding studies</w:t>
            </w:r>
          </w:p>
        </w:tc>
        <w:tc>
          <w:tcPr>
            <w:tcW w:w="480" w:type="dxa"/>
          </w:tcPr>
          <w:p w14:paraId="0BD17F6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67776" behindDoc="0" locked="0" layoutInCell="1" allowOverlap="1" wp14:anchorId="1EB0B1F1" wp14:editId="7BA733D4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25" name="椭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ADD9EF" id="椭圆 25" o:spid="_x0000_s1026" style="position:absolute;margin-left:1.55pt;margin-top:2.55pt;width:11.7pt;height:11.9pt;z-index:251467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ToA9x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7F11EE2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03616" behindDoc="0" locked="0" layoutInCell="1" allowOverlap="1" wp14:anchorId="587C3E94" wp14:editId="3179A9A1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382" name="椭圆 3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B9639D" id="椭圆 382" o:spid="_x0000_s1026" style="position:absolute;margin-left:1.55pt;margin-top:2.55pt;width:11.7pt;height:11.9pt;z-index:251503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ToA9x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6DEB516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04640" behindDoc="0" locked="0" layoutInCell="1" allowOverlap="1" wp14:anchorId="236D549D" wp14:editId="3453DDAF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383" name="椭圆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E90619" id="椭圆 383" o:spid="_x0000_s1026" style="position:absolute;margin-left:1.55pt;margin-top:2.55pt;width:11.7pt;height:11.9pt;z-index:251504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ToA9x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779E851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05664" behindDoc="0" locked="0" layoutInCell="1" allowOverlap="1" wp14:anchorId="106C4377" wp14:editId="2464EB3F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384" name="椭圆 3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79E238" id="椭圆 384" o:spid="_x0000_s1026" style="position:absolute;margin-left:1.55pt;margin-top:2.55pt;width:11.7pt;height:11.9pt;z-index:251505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ToA9x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1765289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8000" behindDoc="0" locked="0" layoutInCell="1" allowOverlap="1" wp14:anchorId="4EA1A082" wp14:editId="2997862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642" name="椭圆 6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AD7504" id="椭圆 642" o:spid="_x0000_s1026" style="position:absolute;margin-left:.75pt;margin-top:2.55pt;width:11.7pt;height:11.9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1ED1E85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06688" behindDoc="0" locked="0" layoutInCell="1" allowOverlap="1" wp14:anchorId="3502415D" wp14:editId="3292534B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385" name="椭圆 3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CDE946" id="椭圆 385" o:spid="_x0000_s1026" style="position:absolute;margin-left:1.15pt;margin-top:2.55pt;width:11.7pt;height:11.9pt;z-index:251506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EGjYc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75CC1FA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1744" behindDoc="0" locked="0" layoutInCell="1" allowOverlap="1" wp14:anchorId="32923B2A" wp14:editId="2EF488B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440" name="椭圆 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CDB8FC" id="椭圆 440" o:spid="_x0000_s1026" style="position:absolute;margin-left:.75pt;margin-top:2.55pt;width:11.7pt;height:11.9pt;z-index:25155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32E6809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0176" behindDoc="0" locked="0" layoutInCell="1" allowOverlap="1" wp14:anchorId="762D6869" wp14:editId="470B6A1F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472" name="椭圆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FF209D" id="椭圆 472" o:spid="_x0000_s1026" style="position:absolute;margin-left:5.95pt;margin-top:2.55pt;width:11.7pt;height:11.9pt;z-index:251570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tAe/+90AAAAG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4FE0DD2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0416" behindDoc="0" locked="0" layoutInCell="1" allowOverlap="1" wp14:anchorId="1BF30958" wp14:editId="55BA45E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498" name="椭圆 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674909" id="椭圆 498" o:spid="_x0000_s1026" style="position:absolute;margin-left:.75pt;margin-top:2.55pt;width:11.7pt;height:11.9pt;z-index:251580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0090098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0896" behindDoc="0" locked="0" layoutInCell="1" allowOverlap="1" wp14:anchorId="66181C42" wp14:editId="4601076A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533" name="椭圆 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4BEB37" id="椭圆 533" o:spid="_x0000_s1026" style="position:absolute;margin-left:1.15pt;margin-top:2.55pt;width:11.7pt;height:11.9pt;z-index:251600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EGjYc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30C9CE3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2160" behindDoc="0" locked="0" layoutInCell="1" allowOverlap="1" wp14:anchorId="30863584" wp14:editId="27BFD1C9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562" name="椭圆 5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904FBA" id="椭圆 562" o:spid="_x0000_s1026" style="position:absolute;margin-left:.75pt;margin-top:2.55pt;width:11.7pt;height:11.9pt;z-index:25161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48F8F5D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4688" behindDoc="0" locked="0" layoutInCell="1" allowOverlap="1" wp14:anchorId="04DFD4C7" wp14:editId="19F29815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610" name="椭圆 6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985797" id="椭圆 610" o:spid="_x0000_s1026" style="position:absolute;margin-left:.75pt;margin-top:2.55pt;width:11.7pt;height:11.9pt;z-index: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11FC00A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AC1238A" wp14:editId="2E7D2AAB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680" name="椭圆 6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608EC7" id="椭圆 680" o:spid="_x0000_s1026" style="position:absolute;margin-left:.75pt;margin-top:2.55pt;width:11.7pt;height:11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0BB0CF3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2DAAB2E" wp14:editId="69E5BB0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716" name="椭圆 7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08A3C6" id="椭圆 716" o:spid="_x0000_s1026" style="position:absolute;margin-left:.75pt;margin-top:2.55pt;width:11.7pt;height:11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190B648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D441784" wp14:editId="2846E9F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749" name="椭圆 7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B23A45" id="椭圆 749" o:spid="_x0000_s1026" style="position:absolute;margin-left:.75pt;margin-top:2.55pt;width:11.7pt;height:11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651D45B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38B49E1" wp14:editId="519E14B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781" name="椭圆 7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442796" id="椭圆 781" o:spid="_x0000_s1026" style="position:absolute;margin-left:.75pt;margin-top:2.55pt;width:11.7pt;height:11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2F079AA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88D20AC" wp14:editId="192B33D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813" name="椭圆 8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914D4E" id="椭圆 813" o:spid="_x0000_s1026" style="position:absolute;margin-left:.75pt;margin-top:2.55pt;width:11.7pt;height:11.9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51C4BC1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96F776C" wp14:editId="3445414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845" name="椭圆 8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AF2738" id="椭圆 845" o:spid="_x0000_s1026" style="position:absolute;margin-left:.75pt;margin-top:2.55pt;width:11.7pt;height:11.9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03711D9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FE7035C" wp14:editId="3C78B8D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877" name="椭圆 8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D4C9B9" id="椭圆 877" o:spid="_x0000_s1026" style="position:absolute;margin-left:.75pt;margin-top:2.55pt;width:11.7pt;height:11.9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58821A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7E57D077" wp14:editId="09E5668F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915" name="椭圆 9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4625A8" id="椭圆 915" o:spid="_x0000_s1026" style="position:absolute;margin-left:.75pt;margin-top:2.55pt;width:11.7pt;height:11.9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727F3B8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09C4335" wp14:editId="45CB182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947" name="椭圆 9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4DCEFF" id="椭圆 947" o:spid="_x0000_s1026" style="position:absolute;margin-left:.75pt;margin-top:2.55pt;width:11.7pt;height:11.9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161AED8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1B697598" wp14:editId="37D10643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979" name="椭圆 9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462515" id="椭圆 979" o:spid="_x0000_s1026" style="position:absolute;margin-left:.75pt;margin-top:2.55pt;width:11.7pt;height:11.9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22162A5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68E9FB19" wp14:editId="7352E83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1011" name="椭圆 10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0D6432" id="椭圆 1011" o:spid="_x0000_s1026" style="position:absolute;margin-left:.75pt;margin-top:2.55pt;width:11.7pt;height:11.9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4762C8C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4EA362AB" wp14:editId="6D0D081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2385</wp:posOffset>
                      </wp:positionV>
                      <wp:extent cx="148590" cy="151130"/>
                      <wp:effectExtent l="0" t="0" r="3810" b="1270"/>
                      <wp:wrapNone/>
                      <wp:docPr id="1063" name="椭圆 10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3857B3" id="椭圆 1063" o:spid="_x0000_s1026" style="position:absolute;margin-left:.75pt;margin-top:2.55pt;width:11.7pt;height:11.9pt;z-index:251850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rE/W2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7B0C4F2F" w14:textId="77777777">
        <w:tc>
          <w:tcPr>
            <w:tcW w:w="4462" w:type="dxa"/>
            <w:gridSpan w:val="2"/>
          </w:tcPr>
          <w:p w14:paraId="652272A1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tudies described in adequate detail</w:t>
            </w:r>
          </w:p>
        </w:tc>
        <w:tc>
          <w:tcPr>
            <w:tcW w:w="480" w:type="dxa"/>
          </w:tcPr>
          <w:p w14:paraId="75947C0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68800" behindDoc="0" locked="0" layoutInCell="1" allowOverlap="1" wp14:anchorId="27FD6A79" wp14:editId="3FEA7C4C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26" name="椭圆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6F7285" id="椭圆 26" o:spid="_x0000_s1026" style="position:absolute;margin-left:1.8pt;margin-top:2.35pt;width:11.7pt;height:11.9pt;z-index:251468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Fxfuf2wAAAAUBAAAPAAAAZHJz&#10;L2Rvd25yZXYueG1sTI/NbsIwEITvlfoO1iJxKw4h/CjEQVWl3pAQhEOPJt4mEfE6ih0Ib89yak+j&#10;1Yxmvs12o23FDXvfOFIwn0UgkEpnGqoUnIvvjw0IHzQZ3TpCBQ/0sMvf3zKdGnenI95OoRJcQj7V&#10;CuoQulRKX9ZotZ+5Dom9X9dbHfjsK2l6fedy28o4ilbS6oZ4odYdftVYXk+DVbA8DlWxSBobHzCh&#10;6+Hh9sX8R6npZPzcggg4hr8wvPAZHXJmuriBjBetgsWKgwqSNQh24zU/dmHdLEHmmfxPnz8B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xcX7n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5C66135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07712" behindDoc="0" locked="0" layoutInCell="1" allowOverlap="1" wp14:anchorId="21AF4F5F" wp14:editId="5D84A83B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386" name="椭圆 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CFC1B0" id="椭圆 386" o:spid="_x0000_s1026" style="position:absolute;margin-left:1.8pt;margin-top:2.35pt;width:11.7pt;height:11.9pt;z-index:251507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Fxfuf2wAAAAUBAAAPAAAAZHJz&#10;L2Rvd25yZXYueG1sTI/NbsIwEITvlfoO1iJxKw4h/CjEQVWl3pAQhEOPJt4mEfE6ih0Ib89yak+j&#10;1Yxmvs12o23FDXvfOFIwn0UgkEpnGqoUnIvvjw0IHzQZ3TpCBQ/0sMvf3zKdGnenI95OoRJcQj7V&#10;CuoQulRKX9ZotZ+5Dom9X9dbHfjsK2l6fedy28o4ilbS6oZ4odYdftVYXk+DVbA8DlWxSBobHzCh&#10;6+Hh9sX8R6npZPzcggg4hr8wvPAZHXJmuriBjBetgsWKgwqSNQh24zU/dmHdLEHmmfxPnz8B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xcX7n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53000C6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08736" behindDoc="0" locked="0" layoutInCell="1" allowOverlap="1" wp14:anchorId="4536CC87" wp14:editId="625142DD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387" name="椭圆 3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81714E" id="椭圆 387" o:spid="_x0000_s1026" style="position:absolute;margin-left:1.8pt;margin-top:2.35pt;width:11.7pt;height:11.9pt;z-index:251508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Fxfuf2wAAAAUBAAAPAAAAZHJz&#10;L2Rvd25yZXYueG1sTI/NbsIwEITvlfoO1iJxKw4h/CjEQVWl3pAQhEOPJt4mEfE6ih0Ib89yak+j&#10;1Yxmvs12o23FDXvfOFIwn0UgkEpnGqoUnIvvjw0IHzQZ3TpCBQ/0sMvf3zKdGnenI95OoRJcQj7V&#10;CuoQulRKX9ZotZ+5Dom9X9dbHfjsK2l6fedy28o4ilbS6oZ4odYdftVYXk+DVbA8DlWxSBobHzCh&#10;6+Hh9sX8R6npZPzcggg4hr8wvPAZHXJmuriBjBetgsWKgwqSNQh24zU/dmHdLEHmmfxPnz8B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xcX7n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43E9910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09760" behindDoc="0" locked="0" layoutInCell="1" allowOverlap="1" wp14:anchorId="627F00BC" wp14:editId="3D4C0E14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388" name="椭圆 3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78AA45" id="椭圆 388" o:spid="_x0000_s1026" style="position:absolute;margin-left:1.8pt;margin-top:2.35pt;width:11.7pt;height:11.9pt;z-index:251509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Fxfuf2wAAAAUBAAAPAAAAZHJz&#10;L2Rvd25yZXYueG1sTI/NbsIwEITvlfoO1iJxKw4h/CjEQVWl3pAQhEOPJt4mEfE6ih0Ib89yak+j&#10;1Yxmvs12o23FDXvfOFIwn0UgkEpnGqoUnIvvjw0IHzQZ3TpCBQ/0sMvf3zKdGnenI95OoRJcQj7V&#10;CuoQulRKX9ZotZ+5Dom9X9dbHfjsK2l6fedy28o4ilbS6oZ4odYdftVYXk+DVbA8DlWxSBobHzCh&#10;6+Hh9sX8R6npZPzcggg4hr8wvPAZHXJmuriBjBetgsWKgwqSNQh24zU/dmHdLEHmmfxPnz8B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xcX7n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726EAFA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29C4F0AE" wp14:editId="03520DC5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643" name="椭圆 6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6E4322" id="椭圆 643" o:spid="_x0000_s1026" style="position:absolute;margin-left:1pt;margin-top:2.35pt;width:11.7pt;height:11.9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ntLXK2wAAAAUBAAAPAAAAZHJz&#10;L2Rvd25yZXYueG1sTI9BS8NAEIXvgv9hGcGb3TQmWmImRQRvQmnjweM2Oyah2dmQ3bTpv3c86Wl4&#10;vMd735TbxQ3qTFPoPSOsVwko4sbbnluEz/r9YQMqRMPWDJ4J4UoBttXtTWkK6y+8p/MhtkpKOBQG&#10;oYtxLLQOTUfOhJUficX79pMzUeTUajuZi5S7QadJ8qSd6VkWOjPSW0fN6TA7hHw/t/Vj1rt0Rxmf&#10;dlf/Ua+/EO/vltcXUJGW+BeGX3xBh0qYjn5mG9SAkMonESF7BiVummegjnI3Oeiq1P/pqx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p7S1yt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1B55BD9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10784" behindDoc="0" locked="0" layoutInCell="1" allowOverlap="1" wp14:anchorId="7DE6E7C6" wp14:editId="1E569364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389" name="椭圆 3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47FF2D" id="椭圆 389" o:spid="_x0000_s1026" style="position:absolute;margin-left:1.8pt;margin-top:2.35pt;width:11.7pt;height:11.9pt;z-index:251510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Fxfuf2wAAAAUBAAAPAAAAZHJz&#10;L2Rvd25yZXYueG1sTI/NbsIwEITvlfoO1iJxKw4h/CjEQVWl3pAQhEOPJt4mEfE6ih0Ib89yak+j&#10;1Yxmvs12o23FDXvfOFIwn0UgkEpnGqoUnIvvjw0IHzQZ3TpCBQ/0sMvf3zKdGnenI95OoRJcQj7V&#10;CuoQulRKX9ZotZ+5Dom9X9dbHfjsK2l6fedy28o4ilbS6oZ4odYdftVYXk+DVbA8DlWxSBobHzCh&#10;6+Hh9sX8R6npZPzcggg4hr8wvPAZHXJmuriBjBetgsWKgwqSNQh24zU/dmHdLEHmmfxPnz8B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xcX7n9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4357F3F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53792" behindDoc="0" locked="0" layoutInCell="1" allowOverlap="1" wp14:anchorId="7A61227D" wp14:editId="7B751A54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441" name="椭圆 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56E60F" id="椭圆 441" o:spid="_x0000_s1026" style="position:absolute;margin-left:1pt;margin-top:2.35pt;width:11.7pt;height:11.9pt;z-index:251553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ntLXK2wAAAAUBAAAPAAAAZHJz&#10;L2Rvd25yZXYueG1sTI9BS8NAEIXvgv9hGcGb3TQmWmImRQRvQmnjweM2Oyah2dmQ3bTpv3c86Wl4&#10;vMd735TbxQ3qTFPoPSOsVwko4sbbnluEz/r9YQMqRMPWDJ4J4UoBttXtTWkK6y+8p/MhtkpKOBQG&#10;oYtxLLQOTUfOhJUficX79pMzUeTUajuZi5S7QadJ8qSd6VkWOjPSW0fN6TA7hHw/t/Vj1rt0Rxmf&#10;dlf/Ua+/EO/vltcXUJGW+BeGX3xBh0qYjn5mG9SAkMonESF7BiVummegjnI3Oeiq1P/pqx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p7S1yt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20384DD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65056" behindDoc="0" locked="0" layoutInCell="1" allowOverlap="1" wp14:anchorId="568011B5" wp14:editId="0A343D13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473" name="椭圆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9EBA92" id="椭圆 473" o:spid="_x0000_s1026" style="position:absolute;margin-left:6.2pt;margin-top:2.35pt;width:11.7pt;height:11.9pt;z-index:25156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Cene/2gAAAAYBAAAPAAAAZHJz&#10;L2Rvd25yZXYueG1sTI9Ba8JAFITvhf6H5Qne6saYWInZSCn0JojGg8c1+5oEs29DdqPx3/f11B6H&#10;GWa+yXeT7cQdB986UrBcRCCQKmdaqhWcy6+3DQgfNBndOUIFT/SwK15fcp0Z96Aj3k+hFlxCPtMK&#10;mhD6TEpfNWi1X7geib1vN1gdWA61NIN+cLntZBxFa2l1S7zQ6B4/G6xup9EqSI9jXa6S1sYHTOh2&#10;eLp9ubwoNZ9NH1sQAafwF4ZffEaHgpmubiTjRcc6TjipIHkHwfYq5SNXBfEmBVnk8j9+8QM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Cene/2gAAAAY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2B0DE5A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74272" behindDoc="0" locked="0" layoutInCell="1" allowOverlap="1" wp14:anchorId="1117C019" wp14:editId="5731296A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499" name="椭圆 4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726F4E" id="椭圆 499" o:spid="_x0000_s1026" style="position:absolute;margin-left:1pt;margin-top:2.35pt;width:11.7pt;height:11.9pt;z-index:251574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ntLXK2wAAAAUBAAAPAAAAZHJz&#10;L2Rvd25yZXYueG1sTI9BS8NAEIXvgv9hGcGb3TQmWmImRQRvQmnjweM2Oyah2dmQ3bTpv3c86Wl4&#10;vMd735TbxQ3qTFPoPSOsVwko4sbbnluEz/r9YQMqRMPWDJ4J4UoBttXtTWkK6y+8p/MhtkpKOBQG&#10;oYtxLLQOTUfOhJUficX79pMzUeTUajuZi5S7QadJ8qSd6VkWOjPSW0fN6TA7hHw/t/Vj1rt0Rxmf&#10;dlf/Ua+/EO/vltcXUJGW+BeGX3xBh0qYjn5mG9SAkMonESF7BiVummegjnI3Oeiq1P/pqx8A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p7S1yt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4F30F1C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9872" behindDoc="0" locked="0" layoutInCell="1" allowOverlap="1" wp14:anchorId="140EB967" wp14:editId="13EB5B7E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534" name="椭圆 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790656" id="椭圆 534" o:spid="_x0000_s1026" style="position:absolute;margin-left:1.4pt;margin-top:2.35pt;width:11.7pt;height:11.9pt;z-index:251599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23B7D6D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15232" behindDoc="0" locked="0" layoutInCell="1" allowOverlap="1" wp14:anchorId="4721B7A8" wp14:editId="738F7B6C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567" name="椭圆 5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894AE0" id="椭圆 567" o:spid="_x0000_s1026" style="position:absolute;margin-left:1.4pt;margin-top:2.35pt;width:11.7pt;height:11.9pt;z-index:25161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5EB948B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35712" behindDoc="0" locked="0" layoutInCell="1" allowOverlap="1" wp14:anchorId="627EE4CE" wp14:editId="391C955E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611" name="椭圆 6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736586" id="椭圆 611" o:spid="_x0000_s1026" style="position:absolute;margin-left:1.4pt;margin-top:2.35pt;width:11.7pt;height:11.9pt;z-index:25163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0526D20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89B0B85" wp14:editId="0F15B507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681" name="椭圆 6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4CEA7F" id="椭圆 681" o:spid="_x0000_s1026" style="position:absolute;margin-left:1.4pt;margin-top:2.35pt;width:11.7pt;height:11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3D53DF3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ECE7A80" wp14:editId="623E59BD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717" name="椭圆 7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96D9BC" id="椭圆 717" o:spid="_x0000_s1026" style="position:absolute;margin-left:1.4pt;margin-top:2.35pt;width:11.7pt;height:11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55A7DD5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D058E51" wp14:editId="2931670F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750" name="椭圆 7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94DCA2" id="椭圆 750" o:spid="_x0000_s1026" style="position:absolute;margin-left:1.4pt;margin-top:2.35pt;width:11.7pt;height:11.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23E2EC3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74B75AD" wp14:editId="54EE55C6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782" name="椭圆 7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EA5C6C" id="椭圆 782" o:spid="_x0000_s1026" style="position:absolute;margin-left:1.4pt;margin-top:2.35pt;width:11.7pt;height:11.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538D71E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65D644C" wp14:editId="57DD8981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814" name="椭圆 8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36B5FB" id="椭圆 814" o:spid="_x0000_s1026" style="position:absolute;margin-left:1.4pt;margin-top:2.35pt;width:11.7pt;height:11.9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7458201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8F10828" wp14:editId="01D2CEC3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846" name="椭圆 8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4A4211" id="椭圆 846" o:spid="_x0000_s1026" style="position:absolute;margin-left:1.4pt;margin-top:2.35pt;width:11.7pt;height:11.9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73D3AC0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F52B55B" wp14:editId="73042578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878" name="椭圆 8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13B09B" id="椭圆 878" o:spid="_x0000_s1026" style="position:absolute;margin-left:1.4pt;margin-top:2.35pt;width:11.7pt;height:11.9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1A7C7A9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011E7365" wp14:editId="083D947B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916" name="椭圆 9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0A7497" id="椭圆 916" o:spid="_x0000_s1026" style="position:absolute;margin-left:1.4pt;margin-top:2.35pt;width:11.7pt;height:11.9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3478B7A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D75DB4C" wp14:editId="6D6AC2D1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948" name="椭圆 9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C01EC7" id="椭圆 948" o:spid="_x0000_s1026" style="position:absolute;margin-left:1.4pt;margin-top:2.35pt;width:11.7pt;height:11.9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162B04C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33C0CA1B" wp14:editId="06164328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980" name="椭圆 9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5108C9" id="椭圆 980" o:spid="_x0000_s1026" style="position:absolute;margin-left:1.4pt;margin-top:2.35pt;width:11.7pt;height:11.9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0B62D7C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1F1B04BD" wp14:editId="6A918AC5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1012" name="椭圆 10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A2D1F0" id="椭圆 1012" o:spid="_x0000_s1026" style="position:absolute;margin-left:1.4pt;margin-top:2.35pt;width:11.7pt;height:11.9pt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69FBC6F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6C8585AD" wp14:editId="59661D15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1064" name="椭圆 10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F2622D" id="椭圆 1064" o:spid="_x0000_s1026" style="position:absolute;margin-left:1.4pt;margin-top:2.35pt;width:11.7pt;height:11.9pt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w2ql92QAAAAUBAAAPAAAAZHJz&#10;L2Rvd25yZXYueG1sTM7BbsIwDAbgOxLvEHnSbpCSFTZ1dRGatNskBOWwY2i8tqJxqiaF8vYLp+1o&#10;/9bvL99OthNXGnzrGGG1TEAQV860XCOcys/FGwgfNBvdOSaEO3nYFvNZrjPjbnyg6zHUIpawzzRC&#10;E0KfSemrhqz2S9cTx+zHDVaHOA61NIO+xXLbSZUkG2l1y/FDo3v6aKi6HEeLsD6MdfmStlbtKeXL&#10;/u6+ytU34vPTtHsHEWgKf8fw4Ec6FNF0diMbLzoEFeEBIX0FEVO1USDOj+0aZJHL//riF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PDaqX3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25294AE0" w14:textId="77777777">
        <w:tc>
          <w:tcPr>
            <w:tcW w:w="4462" w:type="dxa"/>
            <w:gridSpan w:val="2"/>
          </w:tcPr>
          <w:p w14:paraId="2246C865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oB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assessment of individual studies</w:t>
            </w:r>
          </w:p>
        </w:tc>
        <w:tc>
          <w:tcPr>
            <w:tcW w:w="480" w:type="dxa"/>
          </w:tcPr>
          <w:p w14:paraId="10828A2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70848" behindDoc="0" locked="0" layoutInCell="1" allowOverlap="1" wp14:anchorId="3D768360" wp14:editId="069ABE10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30" name="椭圆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27E2AB" id="椭圆 30" o:spid="_x0000_s1026" style="position:absolute;margin-left:2.05pt;margin-top:3.25pt;width:11.7pt;height:11.9pt;z-index:251470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v3e7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7AFAF49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1808" behindDoc="0" locked="0" layoutInCell="1" allowOverlap="1" wp14:anchorId="797A2A86" wp14:editId="5EBE5827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390" name="椭圆 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F638DF" id="椭圆 390" o:spid="_x0000_s1026" style="position:absolute;margin-left:2.05pt;margin-top:3.25pt;width:11.7pt;height:11.9pt;z-index:251511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v3e7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08868A2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2832" behindDoc="0" locked="0" layoutInCell="1" allowOverlap="1" wp14:anchorId="4748CB93" wp14:editId="4EB6A676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391" name="椭圆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95FC8F" id="椭圆 391" o:spid="_x0000_s1026" style="position:absolute;margin-left:2.05pt;margin-top:3.25pt;width:11.7pt;height:11.9pt;z-index:251512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v3e7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C6E6AF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3856" behindDoc="0" locked="0" layoutInCell="1" allowOverlap="1" wp14:anchorId="501CD176" wp14:editId="7C9C787A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392" name="椭圆 3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095736" id="椭圆 392" o:spid="_x0000_s1026" style="position:absolute;margin-left:2.05pt;margin-top:3.25pt;width:11.7pt;height:11.9pt;z-index:25151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v3e7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230A17B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19C6CDA5" wp14:editId="7ACBE703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644" name="椭圆 6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9471DC" id="椭圆 644" o:spid="_x0000_s1026" style="position:absolute;margin-left:1.25pt;margin-top:3.25pt;width:11.7pt;height:11.9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v5Ma7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553C91B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4880" behindDoc="0" locked="0" layoutInCell="1" allowOverlap="1" wp14:anchorId="7B6A6781" wp14:editId="3C11C529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393" name="椭圆 3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C810F2" id="椭圆 393" o:spid="_x0000_s1026" style="position:absolute;margin-left:1.65pt;margin-top:3.25pt;width:11.7pt;height:11.9pt;z-index:251514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0FAFB35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0720" behindDoc="0" locked="0" layoutInCell="1" allowOverlap="1" wp14:anchorId="10C59522" wp14:editId="06F6E7A9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442" name="椭圆 4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7DB6CE" id="椭圆 442" o:spid="_x0000_s1026" style="position:absolute;margin-left:1.25pt;margin-top:3.25pt;width:11.7pt;height:11.9pt;z-index:25155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v5Ma7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6280B6F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1200" behindDoc="0" locked="0" layoutInCell="1" allowOverlap="1" wp14:anchorId="4921FB9C" wp14:editId="37BE78DF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474" name="椭圆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9B3005" id="椭圆 474" o:spid="_x0000_s1026" style="position:absolute;margin-left:5.25pt;margin-top:3.25pt;width:11.7pt;height:11.9pt;z-index:251571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MFUCtXbAAAABg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7EF9480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1440" behindDoc="0" locked="0" layoutInCell="1" allowOverlap="1" wp14:anchorId="212FDDC1" wp14:editId="445AE751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500" name="椭圆 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49390B" id="椭圆 500" o:spid="_x0000_s1026" style="position:absolute;margin-left:1.25pt;margin-top:3.25pt;width:11.7pt;height:11.9pt;z-index:251581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v5Ma7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3C4D03E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6016" behindDoc="0" locked="0" layoutInCell="1" allowOverlap="1" wp14:anchorId="6E68DCB9" wp14:editId="47E89E4A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535" name="椭圆 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B365F9" id="椭圆 535" o:spid="_x0000_s1026" style="position:absolute;margin-left:1.65pt;margin-top:3.25pt;width:11.7pt;height:11.9pt;z-index:251606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719B297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0352" behindDoc="0" locked="0" layoutInCell="1" allowOverlap="1" wp14:anchorId="420D6B1A" wp14:editId="17D2A5B4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568" name="椭圆 5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70470B" id="椭圆 568" o:spid="_x0000_s1026" style="position:absolute;margin-left:1.65pt;margin-top:3.25pt;width:11.7pt;height:11.9pt;z-index:25162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689228F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2640" behindDoc="0" locked="0" layoutInCell="1" allowOverlap="1" wp14:anchorId="072BBB64" wp14:editId="33C0AC5E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612" name="椭圆 6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2297FD" id="椭圆 612" o:spid="_x0000_s1026" style="position:absolute;margin-left:1.65pt;margin-top:3.25pt;width:11.7pt;height:11.9pt;z-index:25163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4A3BA12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1A15F1B" wp14:editId="26CA30D4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682" name="椭圆 6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34ACA8" id="椭圆 682" o:spid="_x0000_s1026" style="position:absolute;margin-left:.65pt;margin-top:3.25pt;width:11.7pt;height:11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E6Dcr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6CA2C2F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5BFFA54" wp14:editId="20F3282B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718" name="椭圆 7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681AD8" id="椭圆 718" o:spid="_x0000_s1026" style="position:absolute;margin-left:1.65pt;margin-top:3.25pt;width:11.7pt;height:11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3B1F51F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B58CBE5" wp14:editId="0892D49B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751" name="椭圆 7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0D764A0" id="椭圆 751" o:spid="_x0000_s1026" style="position:absolute;margin-left:1.65pt;margin-top:3.25pt;width:11.7pt;height:11.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3B98DD9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3F2EB92" wp14:editId="1943E86E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783" name="椭圆 7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BC93E5" id="椭圆 783" o:spid="_x0000_s1026" style="position:absolute;margin-left:1.65pt;margin-top:3.25pt;width:11.7pt;height:11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727956F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D3873C4" wp14:editId="59BDFBB2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815" name="椭圆 8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7FD277" id="椭圆 815" o:spid="_x0000_s1026" style="position:absolute;margin-left:.65pt;margin-top:3.25pt;width:11.7pt;height:11.9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E6Dcr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340A70F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86DBF2B" wp14:editId="554BB6DA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847" name="椭圆 8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B1BDAC" id="椭圆 847" o:spid="_x0000_s1026" style="position:absolute;margin-left:1.65pt;margin-top:3.25pt;width:11.7pt;height:11.9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0F9D6E5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4B2A80E" wp14:editId="64E5F946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879" name="椭圆 8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782C85C" id="椭圆 879" o:spid="_x0000_s1026" style="position:absolute;margin-left:1.65pt;margin-top:3.25pt;width:11.7pt;height:11.9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59F67B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6598EA9D" wp14:editId="366D705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917" name="椭圆 9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E08C47" id="椭圆 917" o:spid="_x0000_s1026" style="position:absolute;margin-left:.65pt;margin-top:3.25pt;width:11.7pt;height:11.9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E6Dcr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F5B667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F7C65C5" wp14:editId="02590313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949" name="椭圆 9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1C31A5" id="椭圆 949" o:spid="_x0000_s1026" style="position:absolute;margin-left:1.65pt;margin-top:3.25pt;width:11.7pt;height:11.9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2077EFC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2BD78E7A" wp14:editId="07819600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981" name="椭圆 9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CD9E08" id="椭圆 981" o:spid="_x0000_s1026" style="position:absolute;margin-left:1.65pt;margin-top:3.25pt;width:11.7pt;height:11.9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34357BE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1164208C" wp14:editId="49414438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1013" name="椭圆 10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E81CC4" id="椭圆 1013" o:spid="_x0000_s1026" style="position:absolute;margin-left:1.65pt;margin-top:3.25pt;width:11.7pt;height:11.9pt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02DE4C7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67E2FC5F" wp14:editId="09F8B529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</wp:posOffset>
                      </wp:positionV>
                      <wp:extent cx="148590" cy="151130"/>
                      <wp:effectExtent l="0" t="0" r="3810" b="1270"/>
                      <wp:wrapNone/>
                      <wp:docPr id="1065" name="椭圆 10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1AA4DB" id="椭圆 1065" o:spid="_x0000_s1026" style="position:absolute;margin-left:1.65pt;margin-top:3.25pt;width:11.7pt;height:11.9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I/3um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1630E503" w14:textId="77777777">
        <w:trPr>
          <w:trHeight w:val="310"/>
        </w:trPr>
        <w:tc>
          <w:tcPr>
            <w:tcW w:w="4462" w:type="dxa"/>
            <w:gridSpan w:val="2"/>
          </w:tcPr>
          <w:p w14:paraId="3C2A49B2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eporting sources of funding for studies</w:t>
            </w:r>
          </w:p>
        </w:tc>
        <w:tc>
          <w:tcPr>
            <w:tcW w:w="480" w:type="dxa"/>
          </w:tcPr>
          <w:p w14:paraId="3D5A05B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71872" behindDoc="0" locked="0" layoutInCell="1" allowOverlap="1" wp14:anchorId="254AA7E9" wp14:editId="3C184A1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31" name="椭圆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820CD5" id="椭圆 31" o:spid="_x0000_s1026" style="position:absolute;margin-left:1.95pt;margin-top:2.85pt;width:11.7pt;height:11.9pt;z-index:25147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419ACF7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5904" behindDoc="0" locked="0" layoutInCell="1" allowOverlap="1" wp14:anchorId="0ADF5A42" wp14:editId="359639CB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394" name="椭圆 3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E387E0" id="椭圆 394" o:spid="_x0000_s1026" style="position:absolute;margin-left:1.95pt;margin-top:2.85pt;width:11.7pt;height:11.9pt;z-index:251515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6B16F89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6928" behindDoc="0" locked="0" layoutInCell="1" allowOverlap="1" wp14:anchorId="5F33F3D7" wp14:editId="671E69CD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395" name="椭圆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FFF000" id="椭圆 395" o:spid="_x0000_s1026" style="position:absolute;margin-left:1.95pt;margin-top:2.85pt;width:11.7pt;height:11.9pt;z-index:251516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B4B1D8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7952" behindDoc="0" locked="0" layoutInCell="1" allowOverlap="1" wp14:anchorId="14CDD07E" wp14:editId="36C41E4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396" name="椭圆 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E9D3BC" id="椭圆 396" o:spid="_x0000_s1026" style="position:absolute;margin-left:1.95pt;margin-top:2.85pt;width:11.7pt;height:11.9pt;z-index:251517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3BB7D2A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1CCA85F4" wp14:editId="2081944B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645" name="椭圆 6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502D99" id="椭圆 645" o:spid="_x0000_s1026" style="position:absolute;margin-left:1.55pt;margin-top:2.85pt;width:11.7pt;height:11.9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gfF2O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161A179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18976" behindDoc="0" locked="0" layoutInCell="1" allowOverlap="1" wp14:anchorId="2622D2FF" wp14:editId="21053AA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397" name="椭圆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25FEC5" id="椭圆 397" o:spid="_x0000_s1026" style="position:absolute;margin-left:.75pt;margin-top:2.85pt;width:11.7pt;height:11.9pt;z-index:251518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5Qoz/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020775B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2768" behindDoc="0" locked="0" layoutInCell="1" allowOverlap="1" wp14:anchorId="60A722F4" wp14:editId="06F4DD23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443" name="椭圆 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BDB75E" id="椭圆 443" o:spid="_x0000_s1026" style="position:absolute;margin-left:1.55pt;margin-top:2.85pt;width:11.7pt;height:11.9pt;z-index:25155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gfF2O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733BA50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3248" behindDoc="0" locked="0" layoutInCell="1" allowOverlap="1" wp14:anchorId="7AD429CE" wp14:editId="3854B67A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31115</wp:posOffset>
                      </wp:positionV>
                      <wp:extent cx="148590" cy="151130"/>
                      <wp:effectExtent l="0" t="0" r="3810" b="1270"/>
                      <wp:wrapNone/>
                      <wp:docPr id="475" name="椭圆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9B1779" id="椭圆 475" o:spid="_x0000_s1026" style="position:absolute;margin-left:4.75pt;margin-top:2.45pt;width:11.7pt;height:11.9pt;z-index:251573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3BoKT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5235E1B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2464" behindDoc="0" locked="0" layoutInCell="1" allowOverlap="1" wp14:anchorId="24E93CDD" wp14:editId="22D0BC42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501" name="椭圆 5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303B3B" id="椭圆 501" o:spid="_x0000_s1026" style="position:absolute;margin-left:1.55pt;margin-top:2.85pt;width:11.7pt;height:11.9pt;z-index:25158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gfF2O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78203B6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3968" behindDoc="0" locked="0" layoutInCell="1" allowOverlap="1" wp14:anchorId="3CD2FEE0" wp14:editId="0588BB7C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536" name="椭圆 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40A889" id="椭圆 536" o:spid="_x0000_s1026" style="position:absolute;margin-left:1.95pt;margin-top:2.85pt;width:11.7pt;height:11.9pt;z-index:251603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07940B8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9328" behindDoc="0" locked="0" layoutInCell="1" allowOverlap="1" wp14:anchorId="698D2AEF" wp14:editId="67B4F714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569" name="椭圆 5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C6A6CC" id="椭圆 569" o:spid="_x0000_s1026" style="position:absolute;margin-left:1.95pt;margin-top:2.85pt;width:11.7pt;height:11.9pt;z-index:25161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558A1E1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1616" behindDoc="0" locked="0" layoutInCell="1" allowOverlap="1" wp14:anchorId="24779575" wp14:editId="1AAD5F2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613" name="椭圆 6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942CF9" id="椭圆 613" o:spid="_x0000_s1026" style="position:absolute;margin-left:1.95pt;margin-top:2.85pt;width:11.7pt;height:11.9pt;z-index: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2EB23EF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828371C" wp14:editId="09D6DBC8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687" name="椭圆 6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ABE993" id="椭圆 687" o:spid="_x0000_s1026" style="position:absolute;margin-left:.45pt;margin-top:2.85pt;width:11.7pt;height:11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YmhPs3AAAAAQ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072649F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2BA3A63" wp14:editId="0D5E9A52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719" name="椭圆 7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B02421" id="椭圆 719" o:spid="_x0000_s1026" style="position:absolute;margin-left:1.95pt;margin-top:2.85pt;width:11.7pt;height:11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62EF95F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152F1AB" wp14:editId="660DD13C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752" name="椭圆 7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66E291" id="椭圆 752" o:spid="_x0000_s1026" style="position:absolute;margin-left:1.95pt;margin-top:2.85pt;width:11.7pt;height:11.9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1C580DE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B20D9C4" wp14:editId="764F19E1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784" name="椭圆 7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164142" id="椭圆 784" o:spid="_x0000_s1026" style="position:absolute;margin-left:1.95pt;margin-top:2.85pt;width:11.7pt;height:11.9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791A181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3A0B93C" wp14:editId="57EF0D3C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816" name="椭圆 8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27EF02" id="椭圆 816" o:spid="_x0000_s1026" style="position:absolute;margin-left:.45pt;margin-top:2.85pt;width:11.7pt;height:11.9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YmhPs3AAAAAQ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791B9EB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8DB99DB" wp14:editId="6BAA1EFA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848" name="椭圆 8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34B723" id="椭圆 848" o:spid="_x0000_s1026" style="position:absolute;margin-left:1.95pt;margin-top:2.85pt;width:11.7pt;height:11.9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33A3F93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8735467" wp14:editId="7B79EFB9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880" name="椭圆 8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FDE24B" id="椭圆 880" o:spid="_x0000_s1026" style="position:absolute;margin-left:1.95pt;margin-top:2.85pt;width:11.7pt;height:11.9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349D8CA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0FEE733D" wp14:editId="49C79558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918" name="椭圆 9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3DF31C" id="椭圆 918" o:spid="_x0000_s1026" style="position:absolute;margin-left:.45pt;margin-top:2.85pt;width:11.7pt;height:11.9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YmhPs3AAAAAQ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1B28AC7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08B934ED" wp14:editId="4430276A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950" name="椭圆 9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C04DF1" id="椭圆 950" o:spid="_x0000_s1026" style="position:absolute;margin-left:1.95pt;margin-top:2.85pt;width:11.7pt;height:11.9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026C4E7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0664D3A5" wp14:editId="65181504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982" name="椭圆 9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BCE676" id="椭圆 982" o:spid="_x0000_s1026" style="position:absolute;margin-left:1.95pt;margin-top:2.85pt;width:11.7pt;height:11.9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100B9FF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67EB1D82" wp14:editId="41D7E303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1014" name="椭圆 10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EE9796" id="椭圆 1014" o:spid="_x0000_s1026" style="position:absolute;margin-left:1.95pt;margin-top:2.85pt;width:11.7pt;height:11.9pt;z-index:25183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2903E9E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22CBB51" wp14:editId="591AC201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6195</wp:posOffset>
                      </wp:positionV>
                      <wp:extent cx="148590" cy="151130"/>
                      <wp:effectExtent l="0" t="0" r="3810" b="1270"/>
                      <wp:wrapNone/>
                      <wp:docPr id="1066" name="椭圆 10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206A07" id="椭圆 1066" o:spid="_x0000_s1026" style="position:absolute;margin-left:1.95pt;margin-top:2.85pt;width:11.7pt;height:11.9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7GUBjN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3A0F3378" w14:textId="77777777">
        <w:trPr>
          <w:trHeight w:val="336"/>
        </w:trPr>
        <w:tc>
          <w:tcPr>
            <w:tcW w:w="4462" w:type="dxa"/>
            <w:gridSpan w:val="2"/>
          </w:tcPr>
          <w:p w14:paraId="6CCE705D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ppropriateness of meta-analytical methods</w:t>
            </w:r>
          </w:p>
        </w:tc>
        <w:tc>
          <w:tcPr>
            <w:tcW w:w="480" w:type="dxa"/>
          </w:tcPr>
          <w:p w14:paraId="46B99C8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76992" behindDoc="0" locked="0" layoutInCell="1" allowOverlap="1" wp14:anchorId="72918750" wp14:editId="5400F7EE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244" name="椭圆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3687BE4" id="椭圆 244" o:spid="_x0000_s1026" style="position:absolute;margin-left:2.2pt;margin-top:1.95pt;width:11.7pt;height:11.9pt;z-index:25147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59B7449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20000" behindDoc="0" locked="0" layoutInCell="1" allowOverlap="1" wp14:anchorId="443446A5" wp14:editId="2486F1F9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398" name="椭圆 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AD04CB" id="椭圆 398" o:spid="_x0000_s1026" style="position:absolute;margin-left:2.2pt;margin-top:1.95pt;width:11.7pt;height:11.9pt;z-index:251520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66CFCC6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21024" behindDoc="0" locked="0" layoutInCell="1" allowOverlap="1" wp14:anchorId="67FDA29D" wp14:editId="085453FB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399" name="椭圆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B1C867" id="椭圆 399" o:spid="_x0000_s1026" style="position:absolute;margin-left:2.2pt;margin-top:1.95pt;width:11.7pt;height:11.9pt;z-index:251521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4CE2041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22048" behindDoc="0" locked="0" layoutInCell="1" allowOverlap="1" wp14:anchorId="262669B9" wp14:editId="2AB2B81F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400" name="椭圆 4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058883" id="椭圆 400" o:spid="_x0000_s1026" style="position:absolute;margin-left:2.2pt;margin-top:1.95pt;width:11.7pt;height:11.9pt;z-index:251522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15C4547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254E55E7" wp14:editId="49425430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8575</wp:posOffset>
                      </wp:positionV>
                      <wp:extent cx="148590" cy="151130"/>
                      <wp:effectExtent l="0" t="0" r="3810" b="1270"/>
                      <wp:wrapNone/>
                      <wp:docPr id="646" name="椭圆 6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9B68A7" id="椭圆 646" o:spid="_x0000_s1026" style="position:absolute;margin-left:1.15pt;margin-top:2.25pt;width:11.7pt;height:11.9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27E9AFE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23072" behindDoc="0" locked="0" layoutInCell="1" allowOverlap="1" wp14:anchorId="10A4840A" wp14:editId="126A3BDE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401" name="椭圆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A289F6" id="椭圆 401" o:spid="_x0000_s1026" style="position:absolute;margin-left:1pt;margin-top:1.95pt;width:11.7pt;height:11.9pt;z-index:251523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oOryY2wAAAAUBAAAPAAAAZHJz&#10;L2Rvd25yZXYueG1sTI9BS8NAEIXvgv9hGcGb3TRNrcZsigjehNLGg8dpdkxCs7Mhu2nTf+940tPw&#10;eI/3vim2s+vVmcbQeTawXCSgiGtvO24MfFbvD0+gQkS22HsmA1cKsC1vbwrMrb/wns6H2Cgp4ZCj&#10;gTbGIdc61C05DAs/EIv37UeHUeTYaDviRcpdr9MkedQOO5aFFgd6a6k+HSZnYL2fmmqVdS7dUcan&#10;3dV/VMsvY+7v5tcXUJHm+BeGX3xBh1KYjn5iG1RvIJVPooHVMyhx03UG6ih3swFdFvo/ffkD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aDq8mN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4B0DF3C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55840" behindDoc="0" locked="0" layoutInCell="1" allowOverlap="1" wp14:anchorId="10876B06" wp14:editId="36218193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444" name="椭圆 4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120F58" id="椭圆 444" o:spid="_x0000_s1026" style="position:absolute;margin-left:1.4pt;margin-top:1.95pt;width:11.7pt;height:11.9pt;z-index:25155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/VKAv2gAAAAUBAAAPAAAAZHJz&#10;L2Rvd25yZXYueG1sTM5Na8MwDAbg+2D/wWiw2+rU/c7ilFLYbVDa7LCjG2tJaCyH2GnTfz/ttJ6E&#10;eMWrJ9uOrhVX7EPjScN0koBAKr1tqNLwVXy8rUGEaMia1hNquGOAbf78lJnU+hsd8XqKleASCqnR&#10;UMfYpVKGskZnwsR3SJz9+N6ZyGtfSdubG5e7VqokWUpnGuIPtelwX2N5OQ1Ow+I4VMVs3jh1wDld&#10;Dnf/WUy/tX59GXfvICKO8f8Y/vhMh5xNZz+QDaLVoBgeNcw2IDhVSwXizHO1Apln8lGf/wI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A/VKAv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714D0DD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68128" behindDoc="0" locked="0" layoutInCell="1" allowOverlap="1" wp14:anchorId="3E74A750" wp14:editId="1C4389C6">
                      <wp:simplePos x="0" y="0"/>
                      <wp:positionH relativeFrom="column">
                        <wp:posOffset>7366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476" name="椭圆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5C14B2" id="椭圆 476" o:spid="_x0000_s1026" style="position:absolute;margin-left:5.8pt;margin-top:1.95pt;width:11.7pt;height:11.9pt;z-index:251568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XNsp/2wAAAAYBAAAPAAAAZHJz&#10;L2Rvd25yZXYueG1sTI9La8MwEITvhfwHsYHeGvmRR+tYDqHQWyEkzqFHxdraJtbKWHLi/PtuT+1x&#10;mGHmm3w32U7ccPCtIwXxIgKBVDnTUq3gXH68vILwQZPRnSNU8EAPu2L2lOvMuDsd8XYKteAS8plW&#10;0ITQZ1L6qkGr/cL1SOx9u8HqwHKopRn0ncttJ5MoWkurW+KFRvf43mB1PY1Wweo41mW6bG1ywCVd&#10;Dw/3WcZfSj3Pp/0WRMAp/IXhF5/RoWCmixvJeNGxjtecVJC+gWA7XfGzi4JkswFZ5PI/fvED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zbKf9sAAAAG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34193CC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85536" behindDoc="0" locked="0" layoutInCell="1" allowOverlap="1" wp14:anchorId="66091F02" wp14:editId="06F784C5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8575</wp:posOffset>
                      </wp:positionV>
                      <wp:extent cx="148590" cy="151130"/>
                      <wp:effectExtent l="0" t="0" r="3810" b="1270"/>
                      <wp:wrapNone/>
                      <wp:docPr id="506" name="椭圆 5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825C75" id="椭圆 506" o:spid="_x0000_s1026" style="position:absolute;margin-left:1.15pt;margin-top:2.25pt;width:11.7pt;height:11.9pt;z-index:251585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473CD34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02944" behindDoc="0" locked="0" layoutInCell="1" allowOverlap="1" wp14:anchorId="60AD2267" wp14:editId="6D0DA308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540" name="椭圆 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872865" id="椭圆 540" o:spid="_x0000_s1026" style="position:absolute;margin-left:1.8pt;margin-top:1.95pt;width:11.7pt;height:11.9pt;z-index:25160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KS/LN2gAAAAUBAAAPAAAAZHJz&#10;L2Rvd25yZXYueG1sTI9BT8JAEIXvJv6HzZh4ky0FQWu3xJh4MyFQDh6H7tg2dGeb7hbKv3c46ell&#10;8l7efC/fTK5TZxpC69nAfJaAIq68bbk2cCg/n15AhYhssfNMBq4UYFPc3+WYWX/hHZ33sVZSwiFD&#10;A02MfaZ1qBpyGGa+Jxbvxw8Oo5xDre2AFyl3nU6TZKUdtiwfGuzpo6HqtB+dgefdWJeLZevSLS35&#10;tL36r3L+bczjw/T+BirSFP/CcMMXdCiE6ehHtkF1BhYrCYq8ghI3Xcuw403XoItc/6cvfgE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AKS/LN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03829E8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18304" behindDoc="0" locked="0" layoutInCell="1" allowOverlap="1" wp14:anchorId="3F344D09" wp14:editId="547C3819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570" name="椭圆 5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426448" id="椭圆 570" o:spid="_x0000_s1026" style="position:absolute;margin-left:2.2pt;margin-top:1.95pt;width:11.7pt;height:11.9pt;z-index:25161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4508FA1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37760" behindDoc="0" locked="0" layoutInCell="1" allowOverlap="1" wp14:anchorId="3C80EB27" wp14:editId="38CA095D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614" name="椭圆 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476ED3" id="椭圆 614" o:spid="_x0000_s1026" style="position:absolute;margin-left:2.2pt;margin-top:1.95pt;width:11.7pt;height:11.9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046FE62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9D61897" wp14:editId="657A3098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688" name="椭圆 6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85EC61" id="椭圆 688" o:spid="_x0000_s1026" style="position:absolute;margin-left:.7pt;margin-top:1.95pt;width:11.7pt;height:11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MeIsa2gAAAAUBAAAPAAAAZHJz&#10;L2Rvd25yZXYueG1sTI9BS8NAEIXvgv9hGcGb3TSNrcZsigjehNLGg8dpdkxCs7Mhu2nTf+940tPw&#10;eI833yu2s+vVmcbQeTawXCSgiGtvO24MfFbvD0+gQkS22HsmA1cKsC1vbwrMrb/wns6H2Cgp4ZCj&#10;gTbGIdc61C05DAs/EIv37UeHUeTYaDviRcpdr9MkWWuHHcuHFgd6a6k+HSZn4HE/NdUq61y6o4xP&#10;u6v/qJZfxtzfza8voCLN8S8Mv/iCDqUwHf3ENqhedCZBA6tnUOKmmew4yt1sQJ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MeIsa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53DE3CA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BA72BF6" wp14:editId="774E2FB1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720" name="椭圆 7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2D7217" id="椭圆 720" o:spid="_x0000_s1026" style="position:absolute;margin-left:2.2pt;margin-top:1.95pt;width:11.7pt;height:11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0FCA2A5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D888367" wp14:editId="4925C1B0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753" name="椭圆 7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83A67D" id="椭圆 753" o:spid="_x0000_s1026" style="position:absolute;margin-left:2.2pt;margin-top:1.95pt;width:11.7pt;height:11.9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59C60FC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8844A6A" wp14:editId="1627974E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785" name="椭圆 7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67BBF2" id="椭圆 785" o:spid="_x0000_s1026" style="position:absolute;margin-left:2.2pt;margin-top:1.95pt;width:11.7pt;height:11.9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1E57775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7E45A2A" wp14:editId="5E63B407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817" name="椭圆 8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847150" id="椭圆 817" o:spid="_x0000_s1026" style="position:absolute;margin-left:.7pt;margin-top:1.95pt;width:11.7pt;height:11.9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MeIsa2gAAAAUBAAAPAAAAZHJz&#10;L2Rvd25yZXYueG1sTI9BS8NAEIXvgv9hGcGb3TSNrcZsigjehNLGg8dpdkxCs7Mhu2nTf+940tPw&#10;eI833yu2s+vVmcbQeTawXCSgiGtvO24MfFbvD0+gQkS22HsmA1cKsC1vbwrMrb/wns6H2Cgp4ZCj&#10;gTbGIdc61C05DAs/EIv37UeHUeTYaDviRcpdr9MkWWuHHcuHFgd6a6k+HSZn4HE/NdUq61y6o4xP&#10;u6v/qJZfxtzfza8voCLN8S8Mv/iCDqUwHf3ENqhedCZBA6tnUOKmmew4yt1sQJ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MeIsa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1C8B2E9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1FE6848" wp14:editId="07F34FAD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849" name="椭圆 8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A9BAC4" id="椭圆 849" o:spid="_x0000_s1026" style="position:absolute;margin-left:2.2pt;margin-top:1.95pt;width:11.7pt;height:11.9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2286F76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C445832" wp14:editId="04F8406C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881" name="椭圆 8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FAA73A" id="椭圆 881" o:spid="_x0000_s1026" style="position:absolute;margin-left:2.2pt;margin-top:1.95pt;width:11.7pt;height:11.9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ECCF14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42CC22EF" wp14:editId="2C651167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919" name="椭圆 9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5B22C0" id="椭圆 919" o:spid="_x0000_s1026" style="position:absolute;margin-left:.7pt;margin-top:1.95pt;width:11.7pt;height:11.9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MeIsa2gAAAAUBAAAPAAAAZHJz&#10;L2Rvd25yZXYueG1sTI9BS8NAEIXvgv9hGcGb3TSNrcZsigjehNLGg8dpdkxCs7Mhu2nTf+940tPw&#10;eI833yu2s+vVmcbQeTawXCSgiGtvO24MfFbvD0+gQkS22HsmA1cKsC1vbwrMrb/wns6H2Cgp4ZCj&#10;gTbGIdc61C05DAs/EIv37UeHUeTYaDviRcpdr9MkWWuHHcuHFgd6a6k+HSZn4HE/NdUq61y6o4xP&#10;u6v/qJZfxtzfza8voCLN8S8Mv/iCDqUwHf3ENqhedCZBA6tnUOKmmew4yt1sQJeF/k9f/gA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MeIsa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750C44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3C596972" wp14:editId="4D2F09C3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951" name="椭圆 9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ECF6BB" id="椭圆 951" o:spid="_x0000_s1026" style="position:absolute;margin-left:2.2pt;margin-top:1.95pt;width:11.7pt;height:11.9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408693F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20966565" wp14:editId="44BC8837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983" name="椭圆 9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39CA4C" id="椭圆 983" o:spid="_x0000_s1026" style="position:absolute;margin-left:2.2pt;margin-top:1.95pt;width:11.7pt;height:11.9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05E718B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0FC28C7C" wp14:editId="3594371B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1015" name="椭圆 10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C0B4BC" id="椭圆 1015" o:spid="_x0000_s1026" style="position:absolute;margin-left:2.2pt;margin-top:1.95pt;width:11.7pt;height:11.9pt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0DACD25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1212DA48" wp14:editId="784CBCF7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24765</wp:posOffset>
                      </wp:positionV>
                      <wp:extent cx="148590" cy="151130"/>
                      <wp:effectExtent l="0" t="0" r="3810" b="1270"/>
                      <wp:wrapNone/>
                      <wp:docPr id="1067" name="椭圆 10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AEE8FF" id="椭圆 1067" o:spid="_x0000_s1026" style="position:absolute;margin-left:2.2pt;margin-top:1.95pt;width:11.7pt;height:11.9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9VHiY2gAAAAUBAAAPAAAAZHJz&#10;L2Rvd25yZXYueG1sTI9BS8NAEIXvgv9hGcGb3TSNVmM2RQRvQmnjweM0Oyah2dmQ3bTpv3d60tNj&#10;eI/3vik2s+vVicbQeTawXCSgiGtvO24MfFUfD8+gQkS22HsmAxcKsClvbwrMrT/zjk772Cgp4ZCj&#10;gTbGIdc61C05DAs/EIv340eHUc6x0XbEs5S7XqdJ8qQddiwLLQ703lJ93E/OwONuaqpV1rl0Sxkf&#10;txf/WS2/jbm/m99eQUWa418YrviCDqUwHfzENqjeQJZJ0MDqBZS46Vr+OFx1Dbos9H/68h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9VHiY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16589A6F" w14:textId="77777777">
        <w:tc>
          <w:tcPr>
            <w:tcW w:w="4462" w:type="dxa"/>
            <w:gridSpan w:val="2"/>
          </w:tcPr>
          <w:p w14:paraId="74365BD5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Assessment of potential impact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oB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on results</w:t>
            </w:r>
          </w:p>
        </w:tc>
        <w:tc>
          <w:tcPr>
            <w:tcW w:w="480" w:type="dxa"/>
          </w:tcPr>
          <w:p w14:paraId="646DE10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478016" behindDoc="0" locked="0" layoutInCell="1" allowOverlap="1" wp14:anchorId="32FA5481" wp14:editId="4888AD9B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245" name="椭圆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503305" id="椭圆 245" o:spid="_x0000_s1026" style="position:absolute;margin-left:2.3pt;margin-top:2.5pt;width:11.7pt;height:11.9pt;z-index:251478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En16bH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665EC40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24096" behindDoc="0" locked="0" layoutInCell="1" allowOverlap="1" wp14:anchorId="3E78FDDB" wp14:editId="42AF9FA3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402" name="椭圆 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15EB2A" id="椭圆 402" o:spid="_x0000_s1026" style="position:absolute;margin-left:2.3pt;margin-top:2.5pt;width:11.7pt;height:11.9pt;z-index:251524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En16bH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5C93FFE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25120" behindDoc="0" locked="0" layoutInCell="1" allowOverlap="1" wp14:anchorId="668C0B53" wp14:editId="259B6A90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403" name="椭圆 4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B2FE86" id="椭圆 403" o:spid="_x0000_s1026" style="position:absolute;margin-left:2.3pt;margin-top:2.5pt;width:11.7pt;height:11.9pt;z-index:251525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En16bH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34CC872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26144" behindDoc="0" locked="0" layoutInCell="1" allowOverlap="1" wp14:anchorId="5653D002" wp14:editId="685FB152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404" name="椭圆 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7E436D" id="椭圆 404" o:spid="_x0000_s1026" style="position:absolute;margin-left:2.3pt;margin-top:2.5pt;width:11.7pt;height:11.9pt;z-index:251526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256994E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3A227367" wp14:editId="56B1FD60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647" name="椭圆 6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0840C2" id="椭圆 647" o:spid="_x0000_s1026" style="position:absolute;margin-left:1.1pt;margin-top:2.5pt;width:11.7pt;height:11.9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vYBGn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5E82EC9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27168" behindDoc="0" locked="0" layoutInCell="1" allowOverlap="1" wp14:anchorId="0552263E" wp14:editId="3B91CE3F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405" name="椭圆 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9BB8C1" id="椭圆 405" o:spid="_x0000_s1026" style="position:absolute;margin-left:.7pt;margin-top:2.5pt;width:11.7pt;height:11.9pt;z-index:251527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CUGzxh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5FBB21F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6864" behindDoc="0" locked="0" layoutInCell="1" allowOverlap="1" wp14:anchorId="63A229CA" wp14:editId="5F2A2198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445" name="椭圆 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E0AA8A" id="椭圆 445" o:spid="_x0000_s1026" style="position:absolute;margin-left:1.1pt;margin-top:2.5pt;width:11.7pt;height:11.9pt;z-index:25155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vYBGn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2911E02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2224" behindDoc="0" locked="0" layoutInCell="1" allowOverlap="1" wp14:anchorId="6E579DAE" wp14:editId="324917C5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477" name="椭圆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0889D3" id="椭圆 477" o:spid="_x0000_s1026" style="position:absolute;margin-left:5.9pt;margin-top:2.5pt;width:11.7pt;height:11.9pt;z-index:251572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iw92LN0AAAAG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2DD154E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6560" behindDoc="0" locked="0" layoutInCell="1" allowOverlap="1" wp14:anchorId="3921A846" wp14:editId="5B4158C0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31750</wp:posOffset>
                      </wp:positionV>
                      <wp:extent cx="148590" cy="151130"/>
                      <wp:effectExtent l="0" t="0" r="3810" b="1270"/>
                      <wp:wrapNone/>
                      <wp:docPr id="503" name="椭圆 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AB1BF5" id="椭圆 503" o:spid="_x0000_s1026" style="position:absolute;margin-left:1.1pt;margin-top:2.5pt;width:11.7pt;height:11.9pt;z-index:25158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AvYBGn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52B394E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8064" behindDoc="0" locked="0" layoutInCell="1" allowOverlap="1" wp14:anchorId="74F696FD" wp14:editId="330B4E90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541" name="椭圆 5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2F6ED8" id="椭圆 541" o:spid="_x0000_s1026" style="position:absolute;margin-left:1.95pt;margin-top:1.8pt;width:11.7pt;height:11.9pt;z-index:25160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nTkV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4E648AC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1376" behindDoc="0" locked="0" layoutInCell="1" allowOverlap="1" wp14:anchorId="53D1BE75" wp14:editId="308467AB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586" name="椭圆 5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64F9B9" id="椭圆 586" o:spid="_x0000_s1026" style="position:absolute;margin-left:1.95pt;margin-top:1.8pt;width:11.7pt;height:11.9pt;z-index:251621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nTkV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022DEAB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6736" behindDoc="0" locked="0" layoutInCell="1" allowOverlap="1" wp14:anchorId="6289EACE" wp14:editId="6001B8F3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615" name="椭圆 6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80E86A" id="椭圆 615" o:spid="_x0000_s1026" style="position:absolute;margin-left:1.95pt;margin-top:1.8pt;width:11.7pt;height:11.9pt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nTkV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369214D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D21337F" wp14:editId="3DC1543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689" name="椭圆 6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EF59C2" id="椭圆 689" o:spid="_x0000_s1026" style="position:absolute;margin-left:-.05pt;margin-top:1.8pt;width:11.7pt;height:11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UnkF/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1D367C5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CC8D451" wp14:editId="7F85F772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721" name="椭圆 7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08746B" id="椭圆 721" o:spid="_x0000_s1026" style="position:absolute;margin-left:1.95pt;margin-top:1.8pt;width:11.7pt;height:11.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4E4BCB6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172D051" wp14:editId="3CAE8FAA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754" name="椭圆 7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B71AFB" id="椭圆 754" o:spid="_x0000_s1026" style="position:absolute;margin-left:1.45pt;margin-top:1.8pt;width:11.7pt;height:11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4CC5F23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FCA373D" wp14:editId="5BB5E7C4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786" name="椭圆 7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C2F44D" id="椭圆 786" o:spid="_x0000_s1026" style="position:absolute;margin-left:1.45pt;margin-top:1.8pt;width:11.7pt;height:11.9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60E95D9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6C89246A" wp14:editId="6446EB0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818" name="椭圆 8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ECDE79" id="椭圆 818" o:spid="_x0000_s1026" style="position:absolute;margin-left:-.05pt;margin-top:1.8pt;width:11.7pt;height:11.9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UnkF/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73B7C27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FB30A0B" wp14:editId="6294F8B3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850" name="椭圆 8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7692A9" id="椭圆 850" o:spid="_x0000_s1026" style="position:absolute;margin-left:1.45pt;margin-top:1.8pt;width:11.7pt;height:11.9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6BAB546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0815C76B" wp14:editId="469005EC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882" name="椭圆 8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5614C7" id="椭圆 882" o:spid="_x0000_s1026" style="position:absolute;margin-left:1.45pt;margin-top:1.8pt;width:11.7pt;height:11.9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6D2985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1E401577" wp14:editId="1B842AD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920" name="椭圆 9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A0040F" id="椭圆 920" o:spid="_x0000_s1026" style="position:absolute;margin-left:-.05pt;margin-top:1.8pt;width:11.7pt;height:11.9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UnkF/d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782A103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386BF47D" wp14:editId="208F2159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952" name="椭圆 9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DB1BB9" id="椭圆 952" o:spid="_x0000_s1026" style="position:absolute;margin-left:1.45pt;margin-top:1.8pt;width:11.7pt;height:11.9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00BE434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2DFF272E" wp14:editId="308ECD01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984" name="椭圆 9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706185" id="椭圆 984" o:spid="_x0000_s1026" style="position:absolute;margin-left:1.45pt;margin-top:1.8pt;width:11.7pt;height:11.9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1E273D4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715B692A" wp14:editId="5ADE6D3D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1016" name="椭圆 10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92F7D6" id="椭圆 1016" o:spid="_x0000_s1026" style="position:absolute;margin-left:1.45pt;margin-top:1.8pt;width:11.7pt;height:11.9pt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6266A1C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2211961A" wp14:editId="17B82E3A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2860</wp:posOffset>
                      </wp:positionV>
                      <wp:extent cx="148590" cy="151130"/>
                      <wp:effectExtent l="0" t="0" r="3810" b="1270"/>
                      <wp:wrapNone/>
                      <wp:docPr id="1068" name="椭圆 10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5C638B" id="椭圆 1068" o:spid="_x0000_s1026" style="position:absolute;margin-left:1.45pt;margin-top:1.8pt;width:11.7pt;height:11.9pt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43A9B0BC" w14:textId="77777777">
        <w:trPr>
          <w:trHeight w:val="90"/>
        </w:trPr>
        <w:tc>
          <w:tcPr>
            <w:tcW w:w="4462" w:type="dxa"/>
            <w:gridSpan w:val="2"/>
          </w:tcPr>
          <w:p w14:paraId="6029555C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Consideration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oB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in interpreting results</w:t>
            </w:r>
          </w:p>
        </w:tc>
        <w:tc>
          <w:tcPr>
            <w:tcW w:w="480" w:type="dxa"/>
          </w:tcPr>
          <w:p w14:paraId="2CBC9DB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69824" behindDoc="0" locked="0" layoutInCell="1" allowOverlap="1" wp14:anchorId="0FD22530" wp14:editId="0BE96C2C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29" name="椭圆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E3B88D" id="椭圆 29" o:spid="_x0000_s1026" style="position:absolute;margin-left:1.9pt;margin-top:2.2pt;width:11.7pt;height:11.9pt;z-index:25146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X8c85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5AFC240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28192" behindDoc="0" locked="0" layoutInCell="1" allowOverlap="1" wp14:anchorId="14E77D46" wp14:editId="0FBD9D21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406" name="椭圆 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5706CF" id="椭圆 406" o:spid="_x0000_s1026" style="position:absolute;margin-left:1.9pt;margin-top:2.2pt;width:11.7pt;height:11.9pt;z-index:251528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X8c85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15FF7F4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29216" behindDoc="0" locked="0" layoutInCell="1" allowOverlap="1" wp14:anchorId="7841C564" wp14:editId="0E3E7555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407" name="椭圆 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FA7B03" id="椭圆 407" o:spid="_x0000_s1026" style="position:absolute;margin-left:1.9pt;margin-top:2.2pt;width:11.7pt;height:11.9pt;z-index:25152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X8c85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5C3ADD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0240" behindDoc="0" locked="0" layoutInCell="1" allowOverlap="1" wp14:anchorId="0D27F5DB" wp14:editId="510F79F8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408" name="椭圆 4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FF35E6" id="椭圆 408" o:spid="_x0000_s1026" style="position:absolute;margin-left:1.9pt;margin-top:2.2pt;width:11.7pt;height:11.9pt;z-index:251530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X8c85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3EF147D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59C70DC3" wp14:editId="4467D68B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648" name="椭圆 6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580B63" id="椭圆 648" o:spid="_x0000_s1026" style="position:absolute;margin-left:1.5pt;margin-top:2.2pt;width:11.7pt;height:11.9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495E773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1264" behindDoc="0" locked="0" layoutInCell="1" allowOverlap="1" wp14:anchorId="5E9E7121" wp14:editId="7F66E8A2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409" name="椭圆 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F0CE79" id="椭圆 409" o:spid="_x0000_s1026" style="position:absolute;margin-left:.7pt;margin-top:2.2pt;width:11.7pt;height:11.9pt;z-index:25153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4810974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54816" behindDoc="0" locked="0" layoutInCell="1" allowOverlap="1" wp14:anchorId="29F79367" wp14:editId="19DE9656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446" name="椭圆 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3C652EB" id="椭圆 446" o:spid="_x0000_s1026" style="position:absolute;margin-left:1.5pt;margin-top:2.2pt;width:11.7pt;height:11.9pt;z-index:25155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3F895DC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67104" behindDoc="0" locked="0" layoutInCell="1" allowOverlap="1" wp14:anchorId="0B3A1266" wp14:editId="4DE08C86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478" name="椭圆 4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1126A9" id="椭圆 478" o:spid="_x0000_s1026" style="position:absolute;margin-left:5.9pt;margin-top:2.2pt;width:11.7pt;height:11.9pt;z-index:25156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Vg6jwt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13DEADD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83488" behindDoc="0" locked="0" layoutInCell="1" allowOverlap="1" wp14:anchorId="3A7BD6BC" wp14:editId="3BE9ACE9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504" name="椭圆 5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1E5E99" id="椭圆 504" o:spid="_x0000_s1026" style="position:absolute;margin-left:1.5pt;margin-top:2.2pt;width:11.7pt;height:11.9pt;z-index:25158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60BF430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01920" behindDoc="0" locked="0" layoutInCell="1" allowOverlap="1" wp14:anchorId="0E9B2C7B" wp14:editId="7206293F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542" name="椭圆 5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E690C5" id="椭圆 542" o:spid="_x0000_s1026" style="position:absolute;margin-left:2.3pt;margin-top:2.2pt;width:11.7pt;height:11.9pt;z-index:25160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247B596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23424" behindDoc="0" locked="0" layoutInCell="1" allowOverlap="1" wp14:anchorId="7169496C" wp14:editId="6F32B808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587" name="椭圆 5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490D23" id="椭圆 587" o:spid="_x0000_s1026" style="position:absolute;margin-left:2.3pt;margin-top:2.2pt;width:11.7pt;height:11.9pt;z-index:251623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2B21B9E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38784" behindDoc="0" locked="0" layoutInCell="1" allowOverlap="1" wp14:anchorId="07CAF83B" wp14:editId="10A1A383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616" name="椭圆 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7692F0" id="椭圆 616" o:spid="_x0000_s1026" style="position:absolute;margin-left:2.3pt;margin-top:2.2pt;width:11.7pt;height:11.9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47E5CBE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40A9549" wp14:editId="450DC9F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690" name="椭圆 6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742691" id="椭圆 690" o:spid="_x0000_s1026" style="position:absolute;margin-left:.3pt;margin-top:2.2pt;width:11.7pt;height:11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55CD2A5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D08F3C6" wp14:editId="1B7CC8E0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722" name="椭圆 7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244840" id="椭圆 722" o:spid="_x0000_s1026" style="position:absolute;margin-left:2.3pt;margin-top:2.2pt;width:11.7pt;height:11.9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3ADE7DB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D32F9F7" wp14:editId="47AC423C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755" name="椭圆 7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54EDFF" id="椭圆 755" o:spid="_x0000_s1026" style="position:absolute;margin-left:1.8pt;margin-top:2.2pt;width:11.7pt;height:11.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04897FB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675D8E8" wp14:editId="620EFF57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787" name="椭圆 7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EFF6C6" id="椭圆 787" o:spid="_x0000_s1026" style="position:absolute;margin-left:1.8pt;margin-top:2.2pt;width:11.7pt;height:11.9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29F6609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4669C3F" wp14:editId="1F850F7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819" name="椭圆 8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2BAA4B" id="椭圆 819" o:spid="_x0000_s1026" style="position:absolute;margin-left:.3pt;margin-top:2.2pt;width:11.7pt;height:11.9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6BE415A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EAEA4A4" wp14:editId="1CEEF6B4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851" name="椭圆 8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908275" id="椭圆 851" o:spid="_x0000_s1026" style="position:absolute;margin-left:1.8pt;margin-top:2.2pt;width:11.7pt;height:11.9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2820C77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167B2A0A" wp14:editId="0E088286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883" name="椭圆 8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C80721" id="椭圆 883" o:spid="_x0000_s1026" style="position:absolute;margin-left:1.8pt;margin-top:2.2pt;width:11.7pt;height:11.9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C90376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7840DB1" wp14:editId="200E364A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921" name="椭圆 9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E3B2B0" id="椭圆 921" o:spid="_x0000_s1026" style="position:absolute;margin-left:.3pt;margin-top:2.2pt;width:11.7pt;height:11.9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13AA663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5C457971" wp14:editId="7050C59B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953" name="椭圆 9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7E4C78" id="椭圆 953" o:spid="_x0000_s1026" style="position:absolute;margin-left:1.8pt;margin-top:2.2pt;width:11.7pt;height:11.9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0B1F8F1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5B9B82D" wp14:editId="20DB93B4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985" name="椭圆 9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508841" id="椭圆 985" o:spid="_x0000_s1026" style="position:absolute;margin-left:1.8pt;margin-top:2.2pt;width:11.7pt;height:11.9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54C03F2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22BE35D0" wp14:editId="762322BC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1017" name="椭圆 10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A35FA5" id="椭圆 1017" o:spid="_x0000_s1026" style="position:absolute;margin-left:1.8pt;margin-top:2.2pt;width:11.7pt;height:11.9pt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6E440CB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3CF86CA6" wp14:editId="216CFAF1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7940</wp:posOffset>
                      </wp:positionV>
                      <wp:extent cx="148590" cy="151130"/>
                      <wp:effectExtent l="0" t="0" r="3810" b="1270"/>
                      <wp:wrapNone/>
                      <wp:docPr id="1069" name="椭圆 10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8265F8" id="椭圆 1069" o:spid="_x0000_s1026" style="position:absolute;margin-left:1.8pt;margin-top:2.2pt;width:11.7pt;height:11.9pt;z-index:25184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jNPIQt0AAAAF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7E57438B" w14:textId="77777777">
        <w:trPr>
          <w:trHeight w:val="428"/>
        </w:trPr>
        <w:tc>
          <w:tcPr>
            <w:tcW w:w="4462" w:type="dxa"/>
            <w:gridSpan w:val="2"/>
          </w:tcPr>
          <w:p w14:paraId="5FEE02B9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lastRenderedPageBreak/>
              <w:t>Heterogeneity explained and discussed</w:t>
            </w:r>
          </w:p>
        </w:tc>
        <w:tc>
          <w:tcPr>
            <w:tcW w:w="480" w:type="dxa"/>
          </w:tcPr>
          <w:p w14:paraId="48EB58A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72896" behindDoc="0" locked="0" layoutInCell="1" allowOverlap="1" wp14:anchorId="6CE3B2D5" wp14:editId="765099ED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33" name="椭圆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5A01AF" id="椭圆 33" o:spid="_x0000_s1026" style="position:absolute;margin-left:1.95pt;margin-top:3pt;width:11.7pt;height:11.9pt;z-index:25147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QJy9U2wAAAAUBAAAPAAAAZHJz&#10;L2Rvd25yZXYueG1sTI/NbsIwEITvSLyDtUi9gUNC+UnjoKpSb5UQhANHE2+TiHgdxQ6Et+/21J5G&#10;qxnNfJvtR9uKO/a+caRguYhAIJXONFQpOBef8y0IHzQZ3TpCBU/0sM+nk0ynxj3oiPdTqASXkE+1&#10;gjqELpXSlzVa7ReuQ2Lv2/VWBz77SppeP7jctjKOorW0uiFeqHWHHzWWt9NgFbweh6pIVo2ND7ii&#10;2+HpvorlRamX2fj+BiLgGP7C8IvP6JAz09UNZLxoFSQ7DipY80PsxpsExJV1twWZZ/I/ff4D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ECcvVN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07B522F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2288" behindDoc="0" locked="0" layoutInCell="1" allowOverlap="1" wp14:anchorId="0D2DFF61" wp14:editId="38AADD7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410" name="椭圆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3EFB75" id="椭圆 410" o:spid="_x0000_s1026" style="position:absolute;margin-left:1.95pt;margin-top:3pt;width:11.7pt;height:11.9pt;z-index:251532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QJy9U2wAAAAUBAAAPAAAAZHJz&#10;L2Rvd25yZXYueG1sTI/NbsIwEITvSLyDtUi9gUNC+UnjoKpSb5UQhANHE2+TiHgdxQ6Et+/21J5G&#10;qxnNfJvtR9uKO/a+caRguYhAIJXONFQpOBef8y0IHzQZ3TpCBU/0sM+nk0ynxj3oiPdTqASXkE+1&#10;gjqELpXSlzVa7ReuQ2Lv2/VWBz77SppeP7jctjKOorW0uiFeqHWHHzWWt9NgFbweh6pIVo2ND7ii&#10;2+HpvorlRamX2fj+BiLgGP7C8IvP6JAz09UNZLxoFSQ7DipY80PsxpsExJV1twWZZ/I/ff4D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ECcvVN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4B0C045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3312" behindDoc="0" locked="0" layoutInCell="1" allowOverlap="1" wp14:anchorId="0DFF0509" wp14:editId="0B70E5D7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411" name="椭圆 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A6058B" id="椭圆 411" o:spid="_x0000_s1026" style="position:absolute;margin-left:1.95pt;margin-top:3pt;width:11.7pt;height:11.9pt;z-index:251533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QJy9U2wAAAAUBAAAPAAAAZHJz&#10;L2Rvd25yZXYueG1sTI/NbsIwEITvSLyDtUi9gUNC+UnjoKpSb5UQhANHE2+TiHgdxQ6Et+/21J5G&#10;qxnNfJvtR9uKO/a+caRguYhAIJXONFQpOBef8y0IHzQZ3TpCBU/0sM+nk0ynxj3oiPdTqASXkE+1&#10;gjqELpXSlzVa7ReuQ2Lv2/VWBz77SppeP7jctjKOorW0uiFeqHWHHzWWt9NgFbweh6pIVo2ND7ii&#10;2+HpvorlRamX2fj+BiLgGP7C8IvP6JAz09UNZLxoFSQ7DipY80PsxpsExJV1twWZZ/I/ff4D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ECcvVN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270FAC4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4336" behindDoc="0" locked="0" layoutInCell="1" allowOverlap="1" wp14:anchorId="052E2C18" wp14:editId="575E5707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412" name="椭圆 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BC4FD4" id="椭圆 412" o:spid="_x0000_s1026" style="position:absolute;margin-left:1.95pt;margin-top:3pt;width:11.7pt;height:11.9pt;z-index:251534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QJy9U2wAAAAUBAAAPAAAAZHJz&#10;L2Rvd25yZXYueG1sTI/NbsIwEITvSLyDtUi9gUNC+UnjoKpSb5UQhANHE2+TiHgdxQ6Et+/21J5G&#10;qxnNfJvtR9uKO/a+caRguYhAIJXONFQpOBef8y0IHzQZ3TpCBU/0sM+nk0ynxj3oiPdTqASXkE+1&#10;gjqELpXSlzVa7ReuQ2Lv2/VWBz77SppeP7jctjKOorW0uiFeqHWHHzWWt9NgFbweh6pIVo2ND7ii&#10;2+HpvorlRamX2fj+BiLgGP7C8IvP6JAz09UNZLxoFSQ7DipY80PsxpsExJV1twWZZ/I/ff4D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ECcvVN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1F506FB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593D9E3A" wp14:editId="2BEC0C7C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652" name="椭圆 6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3B68BC" id="椭圆 652" o:spid="_x0000_s1026" style="position:absolute;margin-left:.35pt;margin-top:3pt;width:11.7pt;height:11.9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paPu82gAAAAQBAAAPAAAAZHJz&#10;L2Rvd25yZXYueG1sTI/BbsIwEETvSPyDtUi9gZM0pTTEQahSb5UQhEOPJt4mEfE6ih0If9/tqT2N&#10;VjOaeZvvJtuJGw6+daQgXkUgkCpnWqoVnMuP5QaED5qM7hyhggd62BXzWa4z4+50xNsp1IJLyGda&#10;QRNCn0npqwat9ivXI7H37QarA59DLc2g71xuO5lE0Vpa3RIvNLrH9war62m0Cl6OY10+p61NDpjS&#10;9fBwn2X8pdTTYtpvQQScwl8YfvEZHQpmuriRjBedglfOKVjzP2wmaQziwvq2AVnk8j988QM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paPu82gAAAAQ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6BD99B9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5360" behindDoc="0" locked="0" layoutInCell="1" allowOverlap="1" wp14:anchorId="19A7BCBA" wp14:editId="52FFF094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413" name="椭圆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E1E075" id="椭圆 413" o:spid="_x0000_s1026" style="position:absolute;margin-left:.35pt;margin-top:3pt;width:11.7pt;height:11.9pt;z-index:251535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paPu82gAAAAQBAAAPAAAAZHJz&#10;L2Rvd25yZXYueG1sTI/BbsIwEETvSPyDtUi9gZM0pTTEQahSb5UQhEOPJt4mEfE6ih0If9/tqT2N&#10;VjOaeZvvJtuJGw6+daQgXkUgkCpnWqoVnMuP5QaED5qM7hyhggd62BXzWa4z4+50xNsp1IJLyGda&#10;QRNCn0npqwat9ivXI7H37QarA59DLc2g71xuO5lE0Vpa3RIvNLrH9war62m0Cl6OY10+p61NDpjS&#10;9fBwn2X8pdTTYtpvQQScwl8YfvEZHQpmuriRjBedglfOKVjzP2wmaQziwvq2AVnk8j988QM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paPu82gAAAAQ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1633A65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57888" behindDoc="0" locked="0" layoutInCell="1" allowOverlap="1" wp14:anchorId="3FBD42C5" wp14:editId="5AB753B6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450" name="椭圆 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332729" id="椭圆 450" o:spid="_x0000_s1026" style="position:absolute;margin-left:.35pt;margin-top:3pt;width:11.7pt;height:11.9pt;z-index:25155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paPu82gAAAAQBAAAPAAAAZHJz&#10;L2Rvd25yZXYueG1sTI/BbsIwEETvSPyDtUi9gZM0pTTEQahSb5UQhEOPJt4mEfE6ih0If9/tqT2N&#10;VjOaeZvvJtuJGw6+daQgXkUgkCpnWqoVnMuP5QaED5qM7hyhggd62BXzWa4z4+50xNsp1IJLyGda&#10;QRNCn0npqwat9ivXI7H37QarA59DLc2g71xuO5lE0Vpa3RIvNLrH9war62m0Cl6OY10+p61NDpjS&#10;9fBwn2X8pdTTYtpvQQScwl8YfvEZHQpmuriRjBedglfOKVjzP2wmaQziwvq2AVnk8j988QM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CpaPu82gAAAAQ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5681E67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87584" behindDoc="0" locked="0" layoutInCell="1" allowOverlap="1" wp14:anchorId="46134648" wp14:editId="6C7C17D6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510" name="椭圆 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382BC6" id="椭圆 510" o:spid="_x0000_s1026" style="position:absolute;margin-left:1.95pt;margin-top:3pt;width:11.7pt;height:11.9pt;z-index:251587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QJy9U2wAAAAUBAAAPAAAAZHJz&#10;L2Rvd25yZXYueG1sTI/NbsIwEITvSLyDtUi9gUNC+UnjoKpSb5UQhANHE2+TiHgdxQ6Et+/21J5G&#10;qxnNfJvtR9uKO/a+caRguYhAIJXONFQpOBef8y0IHzQZ3TpCBU/0sM+nk0ynxj3oiPdTqASXkE+1&#10;gjqELpXSlzVa7ReuQ2Lv2/VWBz77SppeP7jctjKOorW0uiFeqHWHHzWWt9NgFbweh6pIVo2ND7ii&#10;2+HpvorlRamX2fj+BiLgGP7C8IvP6JAz09UNZLxoFSQ7DipY80PsxpsExJV1twWZZ/I/ff4D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ECcvVN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50737BA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0656" behindDoc="0" locked="0" layoutInCell="1" allowOverlap="1" wp14:anchorId="6FAB6B38" wp14:editId="1E3D3490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516" name="椭圆 5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DDEC06" id="椭圆 516" o:spid="_x0000_s1026" style="position:absolute;margin-left:1.15pt;margin-top:3pt;width:11.7pt;height:11.9pt;z-index:251590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795AE13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04992" behindDoc="0" locked="0" layoutInCell="1" allowOverlap="1" wp14:anchorId="2D163D79" wp14:editId="49411789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546" name="椭圆 5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C57C0A" id="椭圆 546" o:spid="_x0000_s1026" style="position:absolute;margin-left:1.15pt;margin-top:3pt;width:11.7pt;height:11.9pt;z-index:251604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2E7F2CB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22400" behindDoc="0" locked="0" layoutInCell="1" allowOverlap="1" wp14:anchorId="6130AEAC" wp14:editId="23A9D666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588" name="椭圆 5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AEF73E" id="椭圆 588" o:spid="_x0000_s1026" style="position:absolute;margin-left:1.15pt;margin-top:3pt;width:11.7pt;height:11.9pt;z-index:251622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5FE3164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40832" behindDoc="0" locked="0" layoutInCell="1" allowOverlap="1" wp14:anchorId="4592DFB2" wp14:editId="2E9C84EF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620" name="椭圆 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1FBE29" id="椭圆 620" o:spid="_x0000_s1026" style="position:absolute;margin-left:1.15pt;margin-top:3pt;width:11.7pt;height:11.9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25D9E18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5A4936D" wp14:editId="55B884D4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726" name="椭圆 7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9301AE" id="椭圆 726" o:spid="_x0000_s1026" style="position:absolute;margin-left:1.15pt;margin-top:3pt;width:11.7pt;height:11.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32ACF18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2CC96C1" wp14:editId="1DC02682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759" name="椭圆 7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78343C" id="椭圆 759" o:spid="_x0000_s1026" style="position:absolute;margin-left:1.15pt;margin-top:3pt;width:11.7pt;height:11.9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2FBB5FF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F920C23" wp14:editId="50E87C6C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791" name="椭圆 7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92A5CE" id="椭圆 791" o:spid="_x0000_s1026" style="position:absolute;margin-left:1.15pt;margin-top:3pt;width:11.7pt;height:11.9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425DC4A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1FA0FAF" wp14:editId="713854E2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823" name="椭圆 8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AEFB21" id="椭圆 823" o:spid="_x0000_s1026" style="position:absolute;margin-left:1.15pt;margin-top:3pt;width:11.7pt;height:11.9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224EE5E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91D57AB" wp14:editId="15B90561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855" name="椭圆 8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140FD2" id="椭圆 855" o:spid="_x0000_s1026" style="position:absolute;margin-left:1.15pt;margin-top:3pt;width:11.7pt;height:11.9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47D7C76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6100DF0" wp14:editId="60F396C3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887" name="椭圆 8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56443D" id="椭圆 887" o:spid="_x0000_s1026" style="position:absolute;margin-left:1.15pt;margin-top:3pt;width:11.7pt;height:11.9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3C0ABD5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7BEBAA4D" wp14:editId="1AF148A8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893" name="椭圆 8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F84C2A" id="椭圆 893" o:spid="_x0000_s1026" style="position:absolute;margin-left:1.15pt;margin-top:3pt;width:11.7pt;height:11.9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030ED8E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357D1219" wp14:editId="1A2C2459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925" name="椭圆 9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F050F1" id="椭圆 925" o:spid="_x0000_s1026" style="position:absolute;margin-left:1.15pt;margin-top:3pt;width:11.7pt;height:11.9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BA2BF2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A7B26F3" wp14:editId="51921018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957" name="椭圆 9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BF86EF" id="椭圆 957" o:spid="_x0000_s1026" style="position:absolute;margin-left:1.15pt;margin-top:3pt;width:11.7pt;height:11.9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5D8CE4D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B803E0F" wp14:editId="31D9C162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989" name="椭圆 9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EE1667" id="椭圆 989" o:spid="_x0000_s1026" style="position:absolute;margin-left:1.15pt;margin-top:3pt;width:11.7pt;height:11.9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0134AFA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09DC90DD" wp14:editId="6DAE33F7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1021" name="椭圆 10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E7EB8E" id="椭圆 1021" o:spid="_x0000_s1026" style="position:absolute;margin-left:1.15pt;margin-top:3pt;width:11.7pt;height:11.9p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5D436A7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4F0C8816" wp14:editId="2ECD897D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8100</wp:posOffset>
                      </wp:positionV>
                      <wp:extent cx="148590" cy="151130"/>
                      <wp:effectExtent l="0" t="0" r="3810" b="1270"/>
                      <wp:wrapNone/>
                      <wp:docPr id="1070" name="椭圆 10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5C86B91" id="椭圆 1070" o:spid="_x0000_s1026" style="position:absolute;margin-left:1.15pt;margin-top:3pt;width:11.7pt;height:11.9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+e4/h2wAAAAUBAAAPAAAAZHJz&#10;L2Rvd25yZXYueG1sTI/NTsMwEITvSLyDtUjcqNP0hxLiVAiJG1LVpgeO23hJosbrKHba9O1ZTnAa&#10;rWY0822+nVynLjSE1rOB+SwBRVx523Jt4Fh+PG1AhYhssfNMBm4UYFvc3+WYWX/lPV0OsVZSwiFD&#10;A02MfaZ1qBpyGGa+Jxbv2w8Oo5xDre2AVyl3nU6TZK0dtiwLDfb03lB1PozOwGo/1uVi2bp0R0s+&#10;727+s5x/GfP4ML29goo0xb8w/OILOhTCdPIj26A6A+lCggbW8pC46eoZ1En0ZQO6yPV/+uIH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vnuP4dsAAAAF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1FF96225" w14:textId="77777777">
        <w:trPr>
          <w:trHeight w:val="602"/>
        </w:trPr>
        <w:tc>
          <w:tcPr>
            <w:tcW w:w="4462" w:type="dxa"/>
            <w:gridSpan w:val="2"/>
          </w:tcPr>
          <w:p w14:paraId="74C736A3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ssessment of publication bias</w:t>
            </w:r>
          </w:p>
        </w:tc>
        <w:tc>
          <w:tcPr>
            <w:tcW w:w="480" w:type="dxa"/>
          </w:tcPr>
          <w:p w14:paraId="1987F0E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73920" behindDoc="0" locked="0" layoutInCell="1" allowOverlap="1" wp14:anchorId="1E203D8E" wp14:editId="55E62C74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34" name="椭圆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850110" id="椭圆 34" o:spid="_x0000_s1026" style="position:absolute;margin-left:1.35pt;margin-top:7.35pt;width:11.7pt;height:11.9pt;z-index:25147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y/IPBd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0F31476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6384" behindDoc="0" locked="0" layoutInCell="1" allowOverlap="1" wp14:anchorId="7A443CFF" wp14:editId="26E50131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414" name="椭圆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92DE6A" id="椭圆 414" o:spid="_x0000_s1026" style="position:absolute;margin-left:1.35pt;margin-top:7.35pt;width:11.7pt;height:11.9pt;z-index:251536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y/IPBd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708CF57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7408" behindDoc="0" locked="0" layoutInCell="1" allowOverlap="1" wp14:anchorId="3A6B86B3" wp14:editId="4A1B48F5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415" name="椭圆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55103B" id="椭圆 415" o:spid="_x0000_s1026" style="position:absolute;margin-left:1.35pt;margin-top:7.35pt;width:11.7pt;height:11.9pt;z-index:251537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y/IPBd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6AB18EC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8432" behindDoc="0" locked="0" layoutInCell="1" allowOverlap="1" wp14:anchorId="13CAC73B" wp14:editId="6549EF4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416" name="椭圆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19152E" id="椭圆 416" o:spid="_x0000_s1026" style="position:absolute;margin-left:1.35pt;margin-top:7.35pt;width:11.7pt;height:11.9pt;z-index:251538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y/IPBd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38C02DB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606E9179" wp14:editId="0CCFBEC1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653" name="椭圆 6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7F6F3B" id="椭圆 653" o:spid="_x0000_s1026" style="position:absolute;margin-left:.55pt;margin-top:7.35pt;width:11.7pt;height:11.9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SRtE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3FA64D6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39456" behindDoc="0" locked="0" layoutInCell="1" allowOverlap="1" wp14:anchorId="18D5A5E4" wp14:editId="5749E302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417" name="椭圆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7DF730" id="椭圆 417" o:spid="_x0000_s1026" style="position:absolute;margin-left:.55pt;margin-top:7.35pt;width:11.7pt;height:11.9pt;z-index:251539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SRtE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69F50BD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59936" behindDoc="0" locked="0" layoutInCell="1" allowOverlap="1" wp14:anchorId="4896B2FF" wp14:editId="585DB05C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451" name="椭圆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09EA1D" id="椭圆 451" o:spid="_x0000_s1026" style="position:absolute;margin-left:.55pt;margin-top:7.35pt;width:11.7pt;height:11.9pt;z-index:251559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SRtE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78D313C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88608" behindDoc="0" locked="0" layoutInCell="1" allowOverlap="1" wp14:anchorId="1D439D74" wp14:editId="45FC316C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511" name="椭圆 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4D88B6" id="椭圆 511" o:spid="_x0000_s1026" style="position:absolute;margin-left:1.75pt;margin-top:7.35pt;width:11.7pt;height:11.9pt;z-index:251588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54A9FA9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1680" behindDoc="0" locked="0" layoutInCell="1" allowOverlap="1" wp14:anchorId="7700E49B" wp14:editId="784F0F7B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517" name="椭圆 5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D4B651" id="椭圆 517" o:spid="_x0000_s1026" style="position:absolute;margin-left:.95pt;margin-top:7.35pt;width:11.7pt;height:11.9pt;z-index:251591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17FED86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11136" behindDoc="0" locked="0" layoutInCell="1" allowOverlap="1" wp14:anchorId="0C11E795" wp14:editId="25EE0962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547" name="椭圆 5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2A089E" id="椭圆 547" o:spid="_x0000_s1026" style="position:absolute;margin-left:.95pt;margin-top:7.35pt;width:11.7pt;height:11.9pt;z-index:251611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26C0E30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24448" behindDoc="0" locked="0" layoutInCell="1" allowOverlap="1" wp14:anchorId="37EACEAB" wp14:editId="46073656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589" name="椭圆 5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8DD29B" id="椭圆 589" o:spid="_x0000_s1026" style="position:absolute;margin-left:.95pt;margin-top:7.35pt;width:11.7pt;height:11.9pt;z-index:25162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50D3385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39808" behindDoc="0" locked="0" layoutInCell="1" allowOverlap="1" wp14:anchorId="1DBC4E45" wp14:editId="5C137C6A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621" name="椭圆 6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069892" id="椭圆 621" o:spid="_x0000_s1026" style="position:absolute;margin-left:.95pt;margin-top:7.35pt;width:11.7pt;height:11.9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52249062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298D60E" wp14:editId="6C58D856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727" name="椭圆 7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7ADE8B" id="椭圆 727" o:spid="_x0000_s1026" style="position:absolute;margin-left:.95pt;margin-top:7.35pt;width:11.7pt;height:11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5FC3DD5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77041D2" wp14:editId="1899E265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760" name="椭圆 7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EDE507" id="椭圆 760" o:spid="_x0000_s1026" style="position:absolute;margin-left:.95pt;margin-top:7.35pt;width:11.7pt;height:11.9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780F0EF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28EECA5" wp14:editId="20195960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792" name="椭圆 7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7E9569" id="椭圆 792" o:spid="_x0000_s1026" style="position:absolute;margin-left:.95pt;margin-top:7.35pt;width:11.7pt;height:11.9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74BF35E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7866CC7" wp14:editId="4B07CAE9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824" name="椭圆 8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EF58F4" id="椭圆 824" o:spid="_x0000_s1026" style="position:absolute;margin-left:.95pt;margin-top:7.35pt;width:11.7pt;height:11.9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66840D6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5002477" wp14:editId="71839835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856" name="椭圆 8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3898F8" id="椭圆 856" o:spid="_x0000_s1026" style="position:absolute;margin-left:.95pt;margin-top:7.35pt;width:11.7pt;height:11.9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7303EA1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073252F" wp14:editId="3C6666B3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888" name="椭圆 8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3E129C" id="椭圆 888" o:spid="_x0000_s1026" style="position:absolute;margin-left:.95pt;margin-top:7.35pt;width:11.7pt;height:11.9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78381F8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F7EA6B6" wp14:editId="78CE6B1B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894" name="椭圆 8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06C635" id="椭圆 894" o:spid="_x0000_s1026" style="position:absolute;margin-left:.95pt;margin-top:7.35pt;width:11.7pt;height:11.9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1C1DD66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21EFE698" wp14:editId="0B6E0B65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926" name="椭圆 9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1F3062" id="椭圆 926" o:spid="_x0000_s1026" style="position:absolute;margin-left:.95pt;margin-top:7.35pt;width:11.7pt;height:11.9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3FB72A53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17B7E1AF" wp14:editId="0459AEB3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958" name="椭圆 9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0DD3E9" id="椭圆 958" o:spid="_x0000_s1026" style="position:absolute;margin-left:.95pt;margin-top:7.35pt;width:11.7pt;height:11.9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70DF841F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7F8FBE5F" wp14:editId="48874F4D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990" name="椭圆 9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EF24EA" id="椭圆 990" o:spid="_x0000_s1026" style="position:absolute;margin-left:.95pt;margin-top:7.35pt;width:11.7pt;height:11.9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49DC8E8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09FA2281" wp14:editId="5C0A670F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1022" name="椭圆 10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729503" id="椭圆 1022" o:spid="_x0000_s1026" style="position:absolute;margin-left:.95pt;margin-top:7.35pt;width:11.7pt;height:11.9pt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2D548ED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16208D22" wp14:editId="79D30D4A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93345</wp:posOffset>
                      </wp:positionV>
                      <wp:extent cx="148590" cy="151130"/>
                      <wp:effectExtent l="0" t="0" r="3810" b="1270"/>
                      <wp:wrapNone/>
                      <wp:docPr id="1071" name="椭圆 10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1F33CA" id="椭圆 1071" o:spid="_x0000_s1026" style="position:absolute;margin-left:.95pt;margin-top:7.35pt;width:11.7pt;height:11.9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iAakuN0AAAAG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5C49BF32" w14:textId="77777777">
        <w:trPr>
          <w:trHeight w:val="688"/>
        </w:trPr>
        <w:tc>
          <w:tcPr>
            <w:tcW w:w="4462" w:type="dxa"/>
            <w:gridSpan w:val="2"/>
          </w:tcPr>
          <w:p w14:paraId="3D36DF36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onflicts of interest and review funding reported</w:t>
            </w:r>
          </w:p>
        </w:tc>
        <w:tc>
          <w:tcPr>
            <w:tcW w:w="480" w:type="dxa"/>
          </w:tcPr>
          <w:p w14:paraId="7D1DF62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74944" behindDoc="0" locked="0" layoutInCell="1" allowOverlap="1" wp14:anchorId="30B1DC13" wp14:editId="3254990C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37" name="椭圆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93CF99" id="椭圆 37" o:spid="_x0000_s1026" style="position:absolute;margin-left:1.55pt;margin-top:4.7pt;width:11.7pt;height:11.9pt;z-index:251474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3" w:type="dxa"/>
          </w:tcPr>
          <w:p w14:paraId="017A1B35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0480" behindDoc="0" locked="0" layoutInCell="1" allowOverlap="1" wp14:anchorId="72803A85" wp14:editId="3C52065D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418" name="椭圆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2CACE5" id="椭圆 418" o:spid="_x0000_s1026" style="position:absolute;margin-left:1.55pt;margin-top:4.7pt;width:11.7pt;height:11.9pt;z-index:251540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36" w:type="dxa"/>
          </w:tcPr>
          <w:p w14:paraId="4472614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1504" behindDoc="0" locked="0" layoutInCell="1" allowOverlap="1" wp14:anchorId="31CAF5FA" wp14:editId="524B49A4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419" name="椭圆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077180" id="椭圆 419" o:spid="_x0000_s1026" style="position:absolute;margin-left:1.55pt;margin-top:4.7pt;width:11.7pt;height:11.9pt;z-index:251541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730B7E6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2528" behindDoc="0" locked="0" layoutInCell="1" allowOverlap="1" wp14:anchorId="2D54FFE8" wp14:editId="30EA2D44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420" name="椭圆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DFB1D3" id="椭圆 420" o:spid="_x0000_s1026" style="position:absolute;margin-left:1.55pt;margin-top:4.7pt;width:11.7pt;height:11.9pt;z-index:25154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  <w:gridSpan w:val="2"/>
          </w:tcPr>
          <w:p w14:paraId="1AFDC410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2D75635" wp14:editId="3A12F43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654" name="椭圆 6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1F8E2F" id="椭圆 654" o:spid="_x0000_s1026" style="position:absolute;margin-left:.75pt;margin-top:4.7pt;width:11.7pt;height:1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0+fI22QAAAAUBAAAPAAAAZHJz&#10;L2Rvd25yZXYueG1sTI7BbsIwEETvlfoP1iJxKw5JQCXEQVWl3pAQhANHE2+TiHgdxQ6Ev+/21B5H&#10;M3rz8t1kO3HHwbeOFCwXEQikypmWagXn8uvtHYQPmozuHKGCJ3rYFa8vuc6Me9AR76dQC4aQz7SC&#10;JoQ+k9JXDVrtF65H4u7bDVYHjkMtzaAfDLedjKNoLa1uiR8a3eNng9XtNFoFq+NYl0na2viAKd0O&#10;T7cvlxel5rPpYwsi4BT+xvCrz+pQsNPVjWS86DiveKhgk4LgNk43IK4KkiQGWeTyv33xA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DT58jb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0" w:type="dxa"/>
          </w:tcPr>
          <w:p w14:paraId="1457509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43552" behindDoc="0" locked="0" layoutInCell="1" allowOverlap="1" wp14:anchorId="042EB37A" wp14:editId="0EA8013A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421" name="椭圆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F513AF" id="椭圆 421" o:spid="_x0000_s1026" style="position:absolute;margin-left:.75pt;margin-top:4.7pt;width:11.7pt;height:11.9pt;z-index:25154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0+fI22QAAAAUBAAAPAAAAZHJz&#10;L2Rvd25yZXYueG1sTI7BbsIwEETvlfoP1iJxKw5JQCXEQVWl3pAQhANHE2+TiHgdxQ6Ev+/21B5H&#10;M3rz8t1kO3HHwbeOFCwXEQikypmWagXn8uvtHYQPmozuHKGCJ3rYFa8vuc6Me9AR76dQC4aQz7SC&#10;JoQ+k9JXDVrtF65H4u7bDVYHjkMtzaAfDLedjKNoLa1uiR8a3eNng9XtNFoFq+NYl0na2viAKd0O&#10;T7cvlxel5rPpYwsi4BT+xvCrz+pQsNPVjWS86DiveKhgk4LgNk43IK4KkiQGWeTyv33xA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DT58jb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6" w:type="dxa"/>
          </w:tcPr>
          <w:p w14:paraId="74BB5BDD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58912" behindDoc="0" locked="0" layoutInCell="1" allowOverlap="1" wp14:anchorId="5E43C07F" wp14:editId="683CAB5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452" name="椭圆 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A5DA8D" id="椭圆 452" o:spid="_x0000_s1026" style="position:absolute;margin-left:.75pt;margin-top:4.7pt;width:11.7pt;height:11.9pt;z-index:251558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A0+fI22QAAAAUBAAAPAAAAZHJz&#10;L2Rvd25yZXYueG1sTI7BbsIwEETvlfoP1iJxKw5JQCXEQVWl3pAQhANHE2+TiHgdxQ6Ev+/21B5H&#10;M3rz8t1kO3HHwbeOFCwXEQikypmWagXn8uvtHYQPmozuHKGCJ3rYFa8vuc6Me9AR76dQC4aQz7SC&#10;JoQ+k9JXDVrtF65H4u7bDVYHjkMtzaAfDLedjKNoLa1uiR8a3eNng9XtNFoFq+NYl0na2viAKd0O&#10;T7cvlxel5rPpYwsi4BT+xvCrz+pQsNPVjWS86DiveKhgk4LgNk43IK4KkiQGWeTyv33xAw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DT58jb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6" w:type="dxa"/>
          </w:tcPr>
          <w:p w14:paraId="52C0112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89632" behindDoc="0" locked="0" layoutInCell="1" allowOverlap="1" wp14:anchorId="7A861553" wp14:editId="04ED0080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512" name="椭圆 5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6DDB32" id="椭圆 512" o:spid="_x0000_s1026" style="position:absolute;margin-left:2.35pt;margin-top:4.7pt;width:11.7pt;height:11.9pt;z-index:251589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2" w:type="dxa"/>
          </w:tcPr>
          <w:p w14:paraId="2D5F570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593728" behindDoc="0" locked="0" layoutInCell="1" allowOverlap="1" wp14:anchorId="1338DEFB" wp14:editId="07CF0AAB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518" name="椭圆 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C3B6C9" id="椭圆 518" o:spid="_x0000_s1026" style="position:absolute;margin-left:1.55pt;margin-top:4.7pt;width:11.7pt;height:11.9pt;z-index:251593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3D9B123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16256" behindDoc="0" locked="0" layoutInCell="1" allowOverlap="1" wp14:anchorId="2CD9008A" wp14:editId="1BF66D60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548" name="椭圆 5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38AE6A" id="椭圆 548" o:spid="_x0000_s1026" style="position:absolute;margin-left:1.55pt;margin-top:4.7pt;width:11.7pt;height:11.9pt;z-index:251616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5" w:type="dxa"/>
          </w:tcPr>
          <w:p w14:paraId="0116C44A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25472" behindDoc="0" locked="0" layoutInCell="1" allowOverlap="1" wp14:anchorId="57CEBB0A" wp14:editId="30EA4D32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590" name="椭圆 5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78C6D4" id="椭圆 590" o:spid="_x0000_s1026" style="position:absolute;margin-left:1.55pt;margin-top:4.7pt;width:11.7pt;height:11.9pt;z-index:25162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0" w:type="dxa"/>
            <w:gridSpan w:val="2"/>
          </w:tcPr>
          <w:p w14:paraId="61750B7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41856" behindDoc="0" locked="0" layoutInCell="1" allowOverlap="1" wp14:anchorId="27A0337C" wp14:editId="47E3D7FD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622" name="椭圆 6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DE0E07" id="椭圆 622" o:spid="_x0000_s1026" style="position:absolute;margin-left:1.55pt;margin-top:4.7pt;width:11.7pt;height:11.9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01" w:type="dxa"/>
          </w:tcPr>
          <w:p w14:paraId="6245EA7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AE1EABE" wp14:editId="17F728BC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728" name="椭圆 7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771D58" id="椭圆 728" o:spid="_x0000_s1026" style="position:absolute;margin-left:1.55pt;margin-top:4.7pt;width:11.7pt;height:11.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03" w:type="dxa"/>
          </w:tcPr>
          <w:p w14:paraId="2F409D7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FE26020" wp14:editId="2A8EB5CB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761" name="椭圆 7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6B5786" id="椭圆 761" o:spid="_x0000_s1026" style="position:absolute;margin-left:1.55pt;margin-top:4.7pt;width:11.7pt;height:11.9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4" w:type="dxa"/>
          </w:tcPr>
          <w:p w14:paraId="5CE4B318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FE1047D" wp14:editId="3675FDC9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793" name="椭圆 7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9C7885" id="椭圆 793" o:spid="_x0000_s1026" style="position:absolute;margin-left:1.55pt;margin-top:4.7pt;width:11.7pt;height:11.9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46" w:type="dxa"/>
          </w:tcPr>
          <w:p w14:paraId="4CB77EA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795E1B5" wp14:editId="7C00C6D9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825" name="椭圆 8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60283B" id="椭圆 825" o:spid="_x0000_s1026" style="position:absolute;margin-left:1.55pt;margin-top:4.7pt;width:11.7pt;height:11.9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64" w:type="dxa"/>
          </w:tcPr>
          <w:p w14:paraId="3682ABD4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4D97AD4" wp14:editId="6649E490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857" name="椭圆 8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8E8EC0" id="椭圆 857" o:spid="_x0000_s1026" style="position:absolute;margin-left:1.55pt;margin-top:4.7pt;width:11.7pt;height:11.9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3" w:type="dxa"/>
          </w:tcPr>
          <w:p w14:paraId="4E06B1B7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BD26871" wp14:editId="11FD81C2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889" name="椭圆 8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4DB0E7" id="椭圆 889" o:spid="_x0000_s1026" style="position:absolute;margin-left:1.55pt;margin-top:4.7pt;width:11.7pt;height:11.9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  <w:gridSpan w:val="2"/>
          </w:tcPr>
          <w:p w14:paraId="71DCA12E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567A6A0" wp14:editId="347015FA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895" name="椭圆 8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C88FD2" id="椭圆 895" o:spid="_x0000_s1026" style="position:absolute;margin-left:1.55pt;margin-top:4.7pt;width:11.7pt;height:11.9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38204A89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4B07E718" wp14:editId="0939644E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927" name="椭圆 9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648895" id="椭圆 927" o:spid="_x0000_s1026" style="position:absolute;margin-left:1.55pt;margin-top:4.7pt;width:11.7pt;height:11.9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14:paraId="49D8481B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79C9BCFB" wp14:editId="4B63CF4F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959" name="椭圆 9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BABC66" id="椭圆 959" o:spid="_x0000_s1026" style="position:absolute;margin-left:1.55pt;margin-top:4.7pt;width:11.7pt;height:11.9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89" w:type="dxa"/>
          </w:tcPr>
          <w:p w14:paraId="09530196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4F14F9B7" wp14:editId="72BCD085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991" name="椭圆 9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72C5A6" id="椭圆 991" o:spid="_x0000_s1026" style="position:absolute;margin-left:1.55pt;margin-top:4.7pt;width:11.7pt;height:11.9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30" w:type="dxa"/>
          </w:tcPr>
          <w:p w14:paraId="50709FCC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509885DC" wp14:editId="06543965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1023" name="椭圆 10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E2CA26" id="椭圆 1023" o:spid="_x0000_s1026" style="position:absolute;margin-left:1.55pt;margin-top:4.7pt;width:11.7pt;height:11.9pt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33" w:type="dxa"/>
          </w:tcPr>
          <w:p w14:paraId="0BAF39D1" w14:textId="77777777" w:rsidR="006503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682A7D74" wp14:editId="411BB9F6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59690</wp:posOffset>
                      </wp:positionV>
                      <wp:extent cx="148590" cy="151130"/>
                      <wp:effectExtent l="0" t="0" r="3810" b="1270"/>
                      <wp:wrapNone/>
                      <wp:docPr id="1072" name="椭圆 10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126EED" id="椭圆 1072" o:spid="_x0000_s1026" style="position:absolute;margin-left:1.55pt;margin-top:4.7pt;width:11.7pt;height:11.9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" fillcolor="#75bd42 [3207]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0307" w14:paraId="305FB6AE" w14:textId="77777777">
        <w:trPr>
          <w:trHeight w:val="862"/>
        </w:trPr>
        <w:tc>
          <w:tcPr>
            <w:tcW w:w="3289" w:type="dxa"/>
          </w:tcPr>
          <w:p w14:paraId="1438CAD1" w14:textId="77777777" w:rsidR="00650307" w:rsidRDefault="00650307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61C96BBF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Legend</w:t>
            </w:r>
          </w:p>
        </w:tc>
        <w:tc>
          <w:tcPr>
            <w:tcW w:w="3289" w:type="dxa"/>
            <w:gridSpan w:val="6"/>
          </w:tcPr>
          <w:p w14:paraId="07376498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731AC567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60608" behindDoc="0" locked="0" layoutInCell="1" allowOverlap="1" wp14:anchorId="5FB9DEA5" wp14:editId="789F3655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3" name="椭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DFE755" id="椭圆 3" o:spid="_x0000_s1026" style="position:absolute;margin-left:20.8pt;margin-top:2.35pt;width:11.7pt;height:11.9pt;z-index:251460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" fillcolor="#75bd42 [3207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szCs w:val="21"/>
                <w:shd w:val="clear" w:color="auto" w:fill="FFFFFF"/>
              </w:rPr>
              <w:t>yes</w:t>
            </w:r>
            <w:r>
              <w:rPr>
                <w:rFonts w:ascii="Times New Roman" w:eastAsia="SimSun" w:hAnsi="Times New Roman" w:cs="Times New Roman" w:hint="eastAsia"/>
                <w:szCs w:val="21"/>
                <w:shd w:val="clear" w:color="auto" w:fill="FFFFFF"/>
              </w:rPr>
              <w:t>：</w:t>
            </w:r>
          </w:p>
          <w:p w14:paraId="6513E45F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3289" w:type="dxa"/>
            <w:gridSpan w:val="8"/>
          </w:tcPr>
          <w:p w14:paraId="472CF657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22F33BAD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EF44548" wp14:editId="4C128BEF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729" name="椭圆 7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5CF8D1" id="椭圆 729" o:spid="_x0000_s1026" style="position:absolute;margin-left:19.5pt;margin-top:2.35pt;width:11.7pt;height:11.9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" fillcolor="#e54c5e [3209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szCs w:val="21"/>
                <w:shd w:val="clear" w:color="auto" w:fill="FFFFFF"/>
              </w:rPr>
              <w:t>No:</w:t>
            </w:r>
          </w:p>
        </w:tc>
        <w:tc>
          <w:tcPr>
            <w:tcW w:w="3289" w:type="dxa"/>
            <w:gridSpan w:val="8"/>
          </w:tcPr>
          <w:p w14:paraId="68452E0B" w14:textId="77777777" w:rsidR="00650307" w:rsidRDefault="00650307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41043FCD" w14:textId="77777777" w:rsidR="00650307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59584" behindDoc="0" locked="0" layoutInCell="1" allowOverlap="1" wp14:anchorId="7E8F332D" wp14:editId="56AB400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29845</wp:posOffset>
                      </wp:positionV>
                      <wp:extent cx="148590" cy="151130"/>
                      <wp:effectExtent l="0" t="0" r="3810" b="1270"/>
                      <wp:wrapNone/>
                      <wp:docPr id="2" name="椭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DB2D69" id="椭圆 2" o:spid="_x0000_s1026" style="position:absolute;margin-left:49.5pt;margin-top:2.35pt;width:11.7pt;height:11.9pt;z-index:25145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szCs w:val="21"/>
                <w:shd w:val="clear" w:color="auto" w:fill="FFFFFF"/>
              </w:rPr>
              <w:t>Partial Yes:</w:t>
            </w:r>
          </w:p>
          <w:p w14:paraId="5B107336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  <w:p w14:paraId="2120D35C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3290" w:type="dxa"/>
            <w:gridSpan w:val="6"/>
          </w:tcPr>
          <w:p w14:paraId="035923C0" w14:textId="77777777" w:rsidR="00650307" w:rsidRDefault="00650307">
            <w:pPr>
              <w:rPr>
                <w:rFonts w:ascii="Times New Roman" w:eastAsia="SimSun" w:hAnsi="Times New Roman" w:cs="Times New Roman"/>
                <w:szCs w:val="21"/>
              </w:rPr>
            </w:pPr>
          </w:p>
          <w:p w14:paraId="0DBD407D" w14:textId="77777777" w:rsidR="00650307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mc:AlternateContent>
                <mc:Choice Requires="wps">
                  <w:drawing>
                    <wp:anchor distT="0" distB="0" distL="114300" distR="114300" simplePos="0" relativeHeight="251461632" behindDoc="0" locked="0" layoutInCell="1" allowOverlap="1" wp14:anchorId="02C34D8B" wp14:editId="1982858C">
                      <wp:simplePos x="0" y="0"/>
                      <wp:positionH relativeFrom="column">
                        <wp:posOffset>898525</wp:posOffset>
                      </wp:positionH>
                      <wp:positionV relativeFrom="paragraph">
                        <wp:posOffset>13970</wp:posOffset>
                      </wp:positionV>
                      <wp:extent cx="148590" cy="151130"/>
                      <wp:effectExtent l="0" t="0" r="3810" b="1270"/>
                      <wp:wrapNone/>
                      <wp:docPr id="4" name="椭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5113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ACEB85" id="椭圆 4" o:spid="_x0000_s1026" style="position:absolute;margin-left:70.75pt;margin-top:1.1pt;width:11.7pt;height:11.9pt;z-index:25146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eastAsia="SimSun" w:hAnsi="Times New Roman" w:cs="Times New Roman"/>
                <w:szCs w:val="21"/>
              </w:rPr>
              <w:t>No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Applicabl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:</w:t>
            </w:r>
          </w:p>
        </w:tc>
      </w:tr>
    </w:tbl>
    <w:p w14:paraId="62EFFEAF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2C0A78BC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28C69320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6506E965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5534BF6D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63A09C7A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239FD308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456FA429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p w14:paraId="66F992F5" w14:textId="77777777" w:rsidR="00650307" w:rsidRDefault="00650307">
      <w:pPr>
        <w:pStyle w:val="Caption"/>
        <w:widowControl/>
        <w:spacing w:before="100" w:beforeAutospacing="1" w:after="100" w:afterAutospacing="1"/>
        <w:ind w:firstLineChars="50" w:firstLine="120"/>
        <w:jc w:val="left"/>
        <w:rPr>
          <w:rFonts w:ascii="Times New Roman" w:hAnsi="Times New Roman"/>
          <w:sz w:val="24"/>
          <w:highlight w:val="yellow"/>
        </w:rPr>
      </w:pPr>
    </w:p>
    <w:sectPr w:rsidR="006503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307"/>
    <w:rsid w:val="00650307"/>
    <w:rsid w:val="00AF5948"/>
    <w:rsid w:val="00E71DCF"/>
    <w:rsid w:val="04C861BF"/>
    <w:rsid w:val="178B4F81"/>
    <w:rsid w:val="4C9149E5"/>
    <w:rsid w:val="4F9547EC"/>
    <w:rsid w:val="5C9757F6"/>
    <w:rsid w:val="5D332331"/>
    <w:rsid w:val="7971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68D0043"/>
  <w15:docId w15:val="{3BBBA1B5-FBA8-496B-8ABA-622E0305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超级无敌淑女可爱温柔的婷婷</dc:creator>
  <cp:lastModifiedBy>Tino Aquino</cp:lastModifiedBy>
  <cp:revision>2</cp:revision>
  <dcterms:created xsi:type="dcterms:W3CDTF">2025-08-06T01:44:00Z</dcterms:created>
  <dcterms:modified xsi:type="dcterms:W3CDTF">2025-09-15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k5ODM0YmMxOWJiYWQyNDU4MGIzYWRmYTA0ZmI5NDciLCJ1c2VySWQiOiIxNzAwMzUwOTQwIn0=</vt:lpwstr>
  </property>
  <property fmtid="{D5CDD505-2E9C-101B-9397-08002B2CF9AE}" pid="4" name="ICV">
    <vt:lpwstr>2A7F6AEF8D7E48FE8859A16D24965F2D_13</vt:lpwstr>
  </property>
</Properties>
</file>